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pPr w:leftFromText="180" w:rightFromText="180" w:vertAnchor="page" w:horzAnchor="margin" w:tblpXSpec="center" w:tblpY="976"/>
        <w:tblW w:w="10185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420"/>
        <w:gridCol w:w="909"/>
        <w:gridCol w:w="981"/>
        <w:gridCol w:w="189"/>
        <w:gridCol w:w="990"/>
        <w:gridCol w:w="810"/>
        <w:gridCol w:w="816"/>
        <w:gridCol w:w="998"/>
        <w:gridCol w:w="256"/>
        <w:gridCol w:w="816"/>
      </w:tblGrid>
      <w:tr w:rsidR="00D709E3" w:rsidRPr="00B45069" w14:paraId="2019A731" w14:textId="77777777" w:rsidTr="005E0468">
        <w:trPr>
          <w:cantSplit/>
          <w:tblHeader/>
        </w:trPr>
        <w:tc>
          <w:tcPr>
            <w:tcW w:w="10185" w:type="dxa"/>
            <w:gridSpan w:val="10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FB4A48E" w14:textId="77777777" w:rsidR="00D709E3" w:rsidRPr="00B45069" w:rsidRDefault="00D709E3" w:rsidP="005E0468">
            <w:pPr>
              <w:keepNext/>
              <w:adjustRightInd w:val="0"/>
              <w:spacing w:after="67" w:line="240" w:lineRule="auto"/>
              <w:rPr>
                <w:rFonts w:ascii="Times New Roman" w:hAnsi="Times New Roman" w:cs="Times New Roman"/>
                <w:color w:val="000000"/>
              </w:rPr>
            </w:pPr>
            <w:r w:rsidRPr="00B45069">
              <w:rPr>
                <w:rFonts w:ascii="Times New Roman" w:hAnsi="Times New Roman" w:cs="Times New Roman"/>
                <w:b/>
                <w:bCs/>
                <w:color w:val="000000"/>
              </w:rPr>
              <w:t>Supplement Table 1.</w:t>
            </w:r>
            <w:r w:rsidRPr="00B45069">
              <w:rPr>
                <w:rFonts w:ascii="Times New Roman" w:hAnsi="Times New Roman" w:cs="Times New Roman"/>
                <w:color w:val="000000"/>
              </w:rPr>
              <w:t xml:space="preserve"> Baseline characteristics for overall and by included and excluded from analysis presented as </w:t>
            </w:r>
            <w:r>
              <w:rPr>
                <w:rFonts w:ascii="Times New Roman" w:hAnsi="Times New Roman" w:cs="Times New Roman"/>
                <w:color w:val="000000"/>
              </w:rPr>
              <w:t>m</w:t>
            </w:r>
            <w:r w:rsidRPr="00B45069">
              <w:rPr>
                <w:rFonts w:ascii="Times New Roman" w:hAnsi="Times New Roman" w:cs="Times New Roman"/>
                <w:color w:val="000000"/>
              </w:rPr>
              <w:t xml:space="preserve">ean ± </w:t>
            </w:r>
            <w:r>
              <w:rPr>
                <w:rFonts w:ascii="Times New Roman" w:hAnsi="Times New Roman" w:cs="Times New Roman"/>
                <w:color w:val="000000"/>
              </w:rPr>
              <w:t>s</w:t>
            </w:r>
            <w:r w:rsidRPr="00B45069">
              <w:rPr>
                <w:rFonts w:ascii="Times New Roman" w:hAnsi="Times New Roman" w:cs="Times New Roman"/>
                <w:color w:val="000000"/>
              </w:rPr>
              <w:t xml:space="preserve">tandard </w:t>
            </w:r>
            <w:r>
              <w:rPr>
                <w:rFonts w:ascii="Times New Roman" w:hAnsi="Times New Roman" w:cs="Times New Roman"/>
                <w:color w:val="000000"/>
              </w:rPr>
              <w:t>d</w:t>
            </w:r>
            <w:r w:rsidRPr="00B45069">
              <w:rPr>
                <w:rFonts w:ascii="Times New Roman" w:hAnsi="Times New Roman" w:cs="Times New Roman"/>
                <w:color w:val="000000"/>
              </w:rPr>
              <w:t>eviation or %.</w:t>
            </w:r>
          </w:p>
        </w:tc>
      </w:tr>
      <w:tr w:rsidR="00D709E3" w:rsidRPr="00B45069" w14:paraId="003C488B" w14:textId="77777777" w:rsidTr="005E0468">
        <w:trPr>
          <w:cantSplit/>
          <w:trHeight w:val="318"/>
          <w:tblHeader/>
        </w:trPr>
        <w:tc>
          <w:tcPr>
            <w:tcW w:w="342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32FC0D8" w14:textId="77777777" w:rsidR="00D709E3" w:rsidRPr="00B45069" w:rsidRDefault="00D709E3" w:rsidP="005E0468">
            <w:pPr>
              <w:keepNext/>
              <w:adjustRightInd w:val="0"/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A05E13B" w14:textId="77777777" w:rsidR="00D709E3" w:rsidRPr="00B45069" w:rsidRDefault="00D709E3" w:rsidP="005E0468">
            <w:pPr>
              <w:keepNext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45069">
              <w:rPr>
                <w:rFonts w:ascii="Times New Roman" w:hAnsi="Times New Roman" w:cs="Times New Roman"/>
                <w:b/>
                <w:bCs/>
              </w:rPr>
              <w:t xml:space="preserve">Overall </w:t>
            </w:r>
            <w:r w:rsidRPr="00B45069">
              <w:rPr>
                <w:rFonts w:ascii="Times New Roman" w:hAnsi="Times New Roman" w:cs="Times New Roman"/>
              </w:rPr>
              <w:t>(N= 1,150)</w:t>
            </w:r>
          </w:p>
        </w:tc>
        <w:tc>
          <w:tcPr>
            <w:tcW w:w="18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E9E6834" w14:textId="77777777" w:rsidR="00D709E3" w:rsidRPr="00B45069" w:rsidRDefault="00D709E3" w:rsidP="005E0468">
            <w:pPr>
              <w:keepNext/>
              <w:adjustRightInd w:val="0"/>
              <w:spacing w:after="67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0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5E106F93" w14:textId="77777777" w:rsidR="00D709E3" w:rsidRPr="00B45069" w:rsidRDefault="00D709E3" w:rsidP="005E0468">
            <w:pPr>
              <w:keepNext/>
              <w:adjustRightInd w:val="0"/>
              <w:spacing w:after="67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45069">
              <w:rPr>
                <w:rFonts w:ascii="Times New Roman" w:hAnsi="Times New Roman" w:cs="Times New Roman"/>
                <w:b/>
                <w:bCs/>
                <w:color w:val="000000"/>
              </w:rPr>
              <w:t>Excluded</w:t>
            </w:r>
            <w:r w:rsidRPr="00B45069">
              <w:rPr>
                <w:rFonts w:ascii="Times New Roman" w:hAnsi="Times New Roman" w:cs="Times New Roman"/>
                <w:color w:val="000000"/>
              </w:rPr>
              <w:t xml:space="preserve"> (N=628)</w:t>
            </w:r>
          </w:p>
        </w:tc>
        <w:tc>
          <w:tcPr>
            <w:tcW w:w="181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7954EB1" w14:textId="77777777" w:rsidR="00D709E3" w:rsidRPr="00B45069" w:rsidRDefault="00D709E3" w:rsidP="005E0468">
            <w:pPr>
              <w:keepNext/>
              <w:adjustRightInd w:val="0"/>
              <w:spacing w:after="67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45069">
              <w:rPr>
                <w:rFonts w:ascii="Times New Roman" w:hAnsi="Times New Roman" w:cs="Times New Roman"/>
                <w:b/>
                <w:bCs/>
                <w:color w:val="000000"/>
              </w:rPr>
              <w:t>Included</w:t>
            </w:r>
            <w:r w:rsidRPr="00B45069">
              <w:rPr>
                <w:rFonts w:ascii="Times New Roman" w:hAnsi="Times New Roman" w:cs="Times New Roman"/>
                <w:color w:val="000000"/>
              </w:rPr>
              <w:t xml:space="preserve"> (N=522)</w:t>
            </w:r>
          </w:p>
        </w:tc>
        <w:tc>
          <w:tcPr>
            <w:tcW w:w="25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75F8B28A" w14:textId="77777777" w:rsidR="00D709E3" w:rsidRPr="00B45069" w:rsidRDefault="00D709E3" w:rsidP="005E0468">
            <w:pPr>
              <w:keepNext/>
              <w:adjustRightInd w:val="0"/>
              <w:spacing w:after="67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60E65AF5" w14:textId="77777777" w:rsidR="00D709E3" w:rsidRPr="00B45069" w:rsidRDefault="00D709E3" w:rsidP="005E0468">
            <w:pPr>
              <w:keepNext/>
              <w:adjustRightInd w:val="0"/>
              <w:spacing w:after="67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B45069">
              <w:rPr>
                <w:rFonts w:ascii="Times New Roman" w:hAnsi="Times New Roman" w:cs="Times New Roman"/>
                <w:b/>
                <w:bCs/>
                <w:color w:val="000000"/>
              </w:rPr>
              <w:t>p-value</w:t>
            </w:r>
          </w:p>
        </w:tc>
      </w:tr>
      <w:tr w:rsidR="00D709E3" w:rsidRPr="00B45069" w14:paraId="1E9C81DE" w14:textId="77777777" w:rsidTr="005E0468">
        <w:trPr>
          <w:cantSplit/>
        </w:trPr>
        <w:tc>
          <w:tcPr>
            <w:tcW w:w="3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3B7A050" w14:textId="77777777" w:rsidR="00D709E3" w:rsidRPr="00B45069" w:rsidRDefault="00D709E3" w:rsidP="005E0468">
            <w:pPr>
              <w:adjustRightInd w:val="0"/>
              <w:spacing w:after="67" w:line="240" w:lineRule="auto"/>
              <w:rPr>
                <w:rFonts w:ascii="Times New Roman" w:hAnsi="Times New Roman" w:cs="Times New Roman"/>
                <w:color w:val="000000"/>
              </w:rPr>
            </w:pPr>
            <w:r w:rsidRPr="00B45069">
              <w:rPr>
                <w:rFonts w:ascii="Times New Roman" w:hAnsi="Times New Roman" w:cs="Times New Roman"/>
                <w:color w:val="000000"/>
              </w:rPr>
              <w:t>Maternal age (years)*</w:t>
            </w: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68DF029" w14:textId="77777777" w:rsidR="00D709E3" w:rsidRPr="00B45069" w:rsidRDefault="00D709E3" w:rsidP="005E0468">
            <w:pPr>
              <w:adjustRightInd w:val="0"/>
              <w:spacing w:after="67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45069">
              <w:rPr>
                <w:rFonts w:ascii="Times New Roman" w:hAnsi="Times New Roman" w:cs="Times New Roman"/>
                <w:color w:val="000000"/>
              </w:rPr>
              <w:t>30.4</w:t>
            </w: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E43279E" w14:textId="77777777" w:rsidR="00D709E3" w:rsidRPr="00B45069" w:rsidRDefault="00D709E3" w:rsidP="005E0468">
            <w:pPr>
              <w:adjustRightInd w:val="0"/>
              <w:spacing w:after="67" w:line="240" w:lineRule="auto"/>
              <w:rPr>
                <w:rFonts w:ascii="Times New Roman" w:hAnsi="Times New Roman" w:cs="Times New Roman"/>
                <w:color w:val="000000"/>
              </w:rPr>
            </w:pPr>
            <w:r w:rsidRPr="00B45069">
              <w:rPr>
                <w:rFonts w:ascii="Times New Roman" w:hAnsi="Times New Roman" w:cs="Times New Roman"/>
                <w:color w:val="000000"/>
              </w:rPr>
              <w:t>± 5.7</w:t>
            </w:r>
          </w:p>
        </w:tc>
        <w:tc>
          <w:tcPr>
            <w:tcW w:w="1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153A042" w14:textId="77777777" w:rsidR="00D709E3" w:rsidRPr="00B45069" w:rsidRDefault="00D709E3" w:rsidP="005E0468">
            <w:pPr>
              <w:adjustRightInd w:val="0"/>
              <w:spacing w:after="67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037BEDF" w14:textId="77777777" w:rsidR="00D709E3" w:rsidRPr="00B45069" w:rsidRDefault="00D709E3" w:rsidP="005E0468">
            <w:pPr>
              <w:adjustRightInd w:val="0"/>
              <w:spacing w:after="67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45069">
              <w:rPr>
                <w:rFonts w:ascii="Times New Roman" w:hAnsi="Times New Roman" w:cs="Times New Roman"/>
                <w:color w:val="000000"/>
              </w:rPr>
              <w:t>30.4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5A24203" w14:textId="77777777" w:rsidR="00D709E3" w:rsidRPr="00B45069" w:rsidRDefault="00D709E3" w:rsidP="005E0468">
            <w:pPr>
              <w:adjustRightInd w:val="0"/>
              <w:spacing w:after="67" w:line="240" w:lineRule="auto"/>
              <w:rPr>
                <w:rFonts w:ascii="Times New Roman" w:hAnsi="Times New Roman" w:cs="Times New Roman"/>
                <w:color w:val="000000"/>
              </w:rPr>
            </w:pPr>
            <w:r w:rsidRPr="00B45069">
              <w:rPr>
                <w:rFonts w:ascii="Times New Roman" w:hAnsi="Times New Roman" w:cs="Times New Roman"/>
                <w:color w:val="000000"/>
              </w:rPr>
              <w:t>± 5.7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CCB2E21" w14:textId="77777777" w:rsidR="00D709E3" w:rsidRPr="00B45069" w:rsidRDefault="00D709E3" w:rsidP="005E0468">
            <w:pPr>
              <w:adjustRightInd w:val="0"/>
              <w:spacing w:after="67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45069">
              <w:rPr>
                <w:rFonts w:ascii="Times New Roman" w:hAnsi="Times New Roman" w:cs="Times New Roman"/>
                <w:color w:val="000000"/>
              </w:rPr>
              <w:t>30.4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9B574F0" w14:textId="77777777" w:rsidR="00D709E3" w:rsidRPr="00B45069" w:rsidRDefault="00D709E3" w:rsidP="005E0468">
            <w:pPr>
              <w:adjustRightInd w:val="0"/>
              <w:spacing w:after="67" w:line="240" w:lineRule="auto"/>
              <w:rPr>
                <w:rFonts w:ascii="Times New Roman" w:hAnsi="Times New Roman" w:cs="Times New Roman"/>
                <w:color w:val="000000"/>
              </w:rPr>
            </w:pPr>
            <w:r w:rsidRPr="00B45069">
              <w:rPr>
                <w:rFonts w:ascii="Times New Roman" w:hAnsi="Times New Roman" w:cs="Times New Roman"/>
                <w:color w:val="000000"/>
              </w:rPr>
              <w:t>± 5.7</w:t>
            </w:r>
          </w:p>
        </w:tc>
        <w:tc>
          <w:tcPr>
            <w:tcW w:w="2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15409EF" w14:textId="77777777" w:rsidR="00D709E3" w:rsidRPr="00B45069" w:rsidRDefault="00D709E3" w:rsidP="005E0468">
            <w:pPr>
              <w:adjustRightInd w:val="0"/>
              <w:spacing w:after="67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0DDB22" w14:textId="77777777" w:rsidR="00D709E3" w:rsidRPr="00B45069" w:rsidRDefault="00D709E3" w:rsidP="005E0468">
            <w:pPr>
              <w:adjustRightInd w:val="0"/>
              <w:spacing w:after="67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B45069">
              <w:rPr>
                <w:rFonts w:ascii="Times New Roman" w:hAnsi="Times New Roman" w:cs="Times New Roman"/>
                <w:b/>
                <w:bCs/>
                <w:color w:val="000000"/>
              </w:rPr>
              <w:t>0.032</w:t>
            </w:r>
          </w:p>
        </w:tc>
      </w:tr>
      <w:tr w:rsidR="00D709E3" w:rsidRPr="00B45069" w14:paraId="10330563" w14:textId="77777777" w:rsidTr="005E0468">
        <w:trPr>
          <w:cantSplit/>
        </w:trPr>
        <w:tc>
          <w:tcPr>
            <w:tcW w:w="342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52EE54E" w14:textId="77777777" w:rsidR="00D709E3" w:rsidRPr="00B45069" w:rsidRDefault="00D709E3" w:rsidP="005E0468">
            <w:pPr>
              <w:keepNext/>
              <w:adjustRightInd w:val="0"/>
              <w:spacing w:after="67" w:line="240" w:lineRule="auto"/>
              <w:rPr>
                <w:rFonts w:ascii="Times New Roman" w:hAnsi="Times New Roman" w:cs="Times New Roman"/>
                <w:color w:val="000000"/>
              </w:rPr>
            </w:pPr>
            <w:r w:rsidRPr="00B45069">
              <w:rPr>
                <w:rFonts w:ascii="Times New Roman" w:hAnsi="Times New Roman" w:cs="Times New Roman"/>
                <w:color w:val="000000"/>
              </w:rPr>
              <w:t>Gestational age (weeks)*</w:t>
            </w:r>
          </w:p>
        </w:tc>
        <w:tc>
          <w:tcPr>
            <w:tcW w:w="90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31FE25D" w14:textId="77777777" w:rsidR="00D709E3" w:rsidRPr="00B45069" w:rsidRDefault="00D709E3" w:rsidP="005E0468">
            <w:pPr>
              <w:keepNext/>
              <w:adjustRightInd w:val="0"/>
              <w:spacing w:after="67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45069">
              <w:rPr>
                <w:rFonts w:ascii="Times New Roman" w:hAnsi="Times New Roman" w:cs="Times New Roman"/>
                <w:color w:val="000000"/>
              </w:rPr>
              <w:t>13.8</w:t>
            </w:r>
          </w:p>
        </w:tc>
        <w:tc>
          <w:tcPr>
            <w:tcW w:w="98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93BDB89" w14:textId="77777777" w:rsidR="00D709E3" w:rsidRPr="00B45069" w:rsidRDefault="00D709E3" w:rsidP="005E0468">
            <w:pPr>
              <w:keepNext/>
              <w:adjustRightInd w:val="0"/>
              <w:spacing w:after="67" w:line="240" w:lineRule="auto"/>
              <w:rPr>
                <w:rFonts w:ascii="Times New Roman" w:hAnsi="Times New Roman" w:cs="Times New Roman"/>
                <w:color w:val="000000"/>
              </w:rPr>
            </w:pPr>
            <w:r w:rsidRPr="00B45069">
              <w:rPr>
                <w:rFonts w:ascii="Times New Roman" w:hAnsi="Times New Roman" w:cs="Times New Roman"/>
                <w:color w:val="000000"/>
              </w:rPr>
              <w:t>± 1.7</w:t>
            </w:r>
          </w:p>
        </w:tc>
        <w:tc>
          <w:tcPr>
            <w:tcW w:w="18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861D0C4" w14:textId="77777777" w:rsidR="00D709E3" w:rsidRPr="00B45069" w:rsidRDefault="00D709E3" w:rsidP="005E0468">
            <w:pPr>
              <w:keepNext/>
              <w:adjustRightInd w:val="0"/>
              <w:spacing w:after="67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B92B94F" w14:textId="77777777" w:rsidR="00D709E3" w:rsidRPr="00B45069" w:rsidRDefault="00D709E3" w:rsidP="005E0468">
            <w:pPr>
              <w:keepNext/>
              <w:adjustRightInd w:val="0"/>
              <w:spacing w:after="67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45069">
              <w:rPr>
                <w:rFonts w:ascii="Times New Roman" w:hAnsi="Times New Roman" w:cs="Times New Roman"/>
                <w:color w:val="000000"/>
              </w:rPr>
              <w:t>13.7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6DBD7D3" w14:textId="77777777" w:rsidR="00D709E3" w:rsidRPr="00B45069" w:rsidRDefault="00D709E3" w:rsidP="005E0468">
            <w:pPr>
              <w:keepNext/>
              <w:adjustRightInd w:val="0"/>
              <w:spacing w:after="67" w:line="240" w:lineRule="auto"/>
              <w:rPr>
                <w:rFonts w:ascii="Times New Roman" w:hAnsi="Times New Roman" w:cs="Times New Roman"/>
                <w:color w:val="000000"/>
              </w:rPr>
            </w:pPr>
            <w:r w:rsidRPr="00B45069">
              <w:rPr>
                <w:rFonts w:ascii="Times New Roman" w:hAnsi="Times New Roman" w:cs="Times New Roman"/>
                <w:color w:val="000000"/>
              </w:rPr>
              <w:t>± 1.8</w:t>
            </w:r>
          </w:p>
        </w:tc>
        <w:tc>
          <w:tcPr>
            <w:tcW w:w="816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AF3A879" w14:textId="77777777" w:rsidR="00D709E3" w:rsidRPr="00B45069" w:rsidRDefault="00D709E3" w:rsidP="005E0468">
            <w:pPr>
              <w:keepNext/>
              <w:adjustRightInd w:val="0"/>
              <w:spacing w:after="67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45069">
              <w:rPr>
                <w:rFonts w:ascii="Times New Roman" w:hAnsi="Times New Roman" w:cs="Times New Roman"/>
                <w:color w:val="000000"/>
              </w:rPr>
              <w:t>13.8</w:t>
            </w:r>
          </w:p>
        </w:tc>
        <w:tc>
          <w:tcPr>
            <w:tcW w:w="998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092F63D" w14:textId="77777777" w:rsidR="00D709E3" w:rsidRPr="00B45069" w:rsidRDefault="00D709E3" w:rsidP="005E0468">
            <w:pPr>
              <w:keepNext/>
              <w:adjustRightInd w:val="0"/>
              <w:spacing w:after="67" w:line="240" w:lineRule="auto"/>
              <w:rPr>
                <w:rFonts w:ascii="Times New Roman" w:hAnsi="Times New Roman" w:cs="Times New Roman"/>
                <w:color w:val="000000"/>
              </w:rPr>
            </w:pPr>
            <w:r w:rsidRPr="00B45069">
              <w:rPr>
                <w:rFonts w:ascii="Times New Roman" w:hAnsi="Times New Roman" w:cs="Times New Roman"/>
                <w:color w:val="000000"/>
              </w:rPr>
              <w:t>± 1.6</w:t>
            </w:r>
          </w:p>
        </w:tc>
        <w:tc>
          <w:tcPr>
            <w:tcW w:w="256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0FD3231" w14:textId="77777777" w:rsidR="00D709E3" w:rsidRPr="00B45069" w:rsidRDefault="00D709E3" w:rsidP="005E0468">
            <w:pPr>
              <w:keepNext/>
              <w:adjustRightInd w:val="0"/>
              <w:spacing w:after="67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16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2C7B45D7" w14:textId="77777777" w:rsidR="00D709E3" w:rsidRPr="00B45069" w:rsidRDefault="00D709E3" w:rsidP="005E0468">
            <w:pPr>
              <w:keepNext/>
              <w:adjustRightInd w:val="0"/>
              <w:spacing w:after="67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45069">
              <w:rPr>
                <w:rFonts w:ascii="Times New Roman" w:hAnsi="Times New Roman" w:cs="Times New Roman"/>
                <w:color w:val="000000"/>
              </w:rPr>
              <w:t>0.250</w:t>
            </w:r>
          </w:p>
        </w:tc>
      </w:tr>
      <w:tr w:rsidR="00D709E3" w:rsidRPr="00B45069" w14:paraId="05BD46C5" w14:textId="77777777" w:rsidTr="005E0468">
        <w:trPr>
          <w:cantSplit/>
        </w:trPr>
        <w:tc>
          <w:tcPr>
            <w:tcW w:w="342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062729C" w14:textId="77777777" w:rsidR="00D709E3" w:rsidRPr="00B45069" w:rsidRDefault="00D709E3" w:rsidP="005E0468">
            <w:pPr>
              <w:adjustRightInd w:val="0"/>
              <w:spacing w:after="67" w:line="240" w:lineRule="auto"/>
              <w:rPr>
                <w:rFonts w:ascii="Times New Roman" w:hAnsi="Times New Roman" w:cs="Times New Roman"/>
                <w:color w:val="000000"/>
              </w:rPr>
            </w:pPr>
            <w:r w:rsidRPr="00B45069">
              <w:rPr>
                <w:rFonts w:ascii="Times New Roman" w:hAnsi="Times New Roman" w:cs="Times New Roman"/>
                <w:color w:val="000000"/>
              </w:rPr>
              <w:t>Maternal weight (kg)*</w:t>
            </w:r>
          </w:p>
        </w:tc>
        <w:tc>
          <w:tcPr>
            <w:tcW w:w="90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BD37904" w14:textId="77777777" w:rsidR="00D709E3" w:rsidRPr="00B45069" w:rsidRDefault="00D709E3" w:rsidP="005E0468">
            <w:pPr>
              <w:adjustRightInd w:val="0"/>
              <w:spacing w:after="67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45069">
              <w:rPr>
                <w:rFonts w:ascii="Times New Roman" w:hAnsi="Times New Roman" w:cs="Times New Roman"/>
                <w:color w:val="000000"/>
              </w:rPr>
              <w:t>84.9</w:t>
            </w:r>
          </w:p>
        </w:tc>
        <w:tc>
          <w:tcPr>
            <w:tcW w:w="98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AD66255" w14:textId="77777777" w:rsidR="00D709E3" w:rsidRPr="00B45069" w:rsidRDefault="00D709E3" w:rsidP="005E0468">
            <w:pPr>
              <w:adjustRightInd w:val="0"/>
              <w:spacing w:after="67" w:line="240" w:lineRule="auto"/>
              <w:rPr>
                <w:rFonts w:ascii="Times New Roman" w:hAnsi="Times New Roman" w:cs="Times New Roman"/>
                <w:color w:val="000000"/>
              </w:rPr>
            </w:pPr>
            <w:r w:rsidRPr="00B45069">
              <w:rPr>
                <w:rFonts w:ascii="Times New Roman" w:hAnsi="Times New Roman" w:cs="Times New Roman"/>
                <w:color w:val="000000"/>
              </w:rPr>
              <w:t>± 15.0</w:t>
            </w:r>
          </w:p>
        </w:tc>
        <w:tc>
          <w:tcPr>
            <w:tcW w:w="18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D875133" w14:textId="77777777" w:rsidR="00D709E3" w:rsidRPr="00B45069" w:rsidRDefault="00D709E3" w:rsidP="005E0468">
            <w:pPr>
              <w:adjustRightInd w:val="0"/>
              <w:spacing w:after="67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B42EC92" w14:textId="77777777" w:rsidR="00D709E3" w:rsidRPr="00B45069" w:rsidRDefault="00D709E3" w:rsidP="005E0468">
            <w:pPr>
              <w:adjustRightInd w:val="0"/>
              <w:spacing w:after="67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45069">
              <w:rPr>
                <w:rFonts w:ascii="Times New Roman" w:hAnsi="Times New Roman" w:cs="Times New Roman"/>
                <w:color w:val="000000"/>
              </w:rPr>
              <w:t>85.5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17A44C1" w14:textId="77777777" w:rsidR="00D709E3" w:rsidRPr="00B45069" w:rsidRDefault="00D709E3" w:rsidP="005E0468">
            <w:pPr>
              <w:adjustRightInd w:val="0"/>
              <w:spacing w:after="67" w:line="240" w:lineRule="auto"/>
              <w:rPr>
                <w:rFonts w:ascii="Times New Roman" w:hAnsi="Times New Roman" w:cs="Times New Roman"/>
                <w:color w:val="000000"/>
              </w:rPr>
            </w:pPr>
            <w:r w:rsidRPr="00B45069">
              <w:rPr>
                <w:rFonts w:ascii="Times New Roman" w:hAnsi="Times New Roman" w:cs="Times New Roman"/>
                <w:color w:val="000000"/>
              </w:rPr>
              <w:t>± 15.3</w:t>
            </w:r>
          </w:p>
        </w:tc>
        <w:tc>
          <w:tcPr>
            <w:tcW w:w="816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AAC5DED" w14:textId="77777777" w:rsidR="00D709E3" w:rsidRPr="00B45069" w:rsidRDefault="00D709E3" w:rsidP="005E0468">
            <w:pPr>
              <w:adjustRightInd w:val="0"/>
              <w:spacing w:after="67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45069">
              <w:rPr>
                <w:rFonts w:ascii="Times New Roman" w:hAnsi="Times New Roman" w:cs="Times New Roman"/>
                <w:color w:val="000000"/>
              </w:rPr>
              <w:t>84.2</w:t>
            </w:r>
          </w:p>
        </w:tc>
        <w:tc>
          <w:tcPr>
            <w:tcW w:w="998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19C47AD" w14:textId="77777777" w:rsidR="00D709E3" w:rsidRPr="00B45069" w:rsidRDefault="00D709E3" w:rsidP="005E0468">
            <w:pPr>
              <w:adjustRightInd w:val="0"/>
              <w:spacing w:after="67" w:line="240" w:lineRule="auto"/>
              <w:rPr>
                <w:rFonts w:ascii="Times New Roman" w:hAnsi="Times New Roman" w:cs="Times New Roman"/>
                <w:color w:val="000000"/>
              </w:rPr>
            </w:pPr>
            <w:r w:rsidRPr="00B45069">
              <w:rPr>
                <w:rFonts w:ascii="Times New Roman" w:hAnsi="Times New Roman" w:cs="Times New Roman"/>
                <w:color w:val="000000"/>
              </w:rPr>
              <w:t>± 14.7</w:t>
            </w:r>
          </w:p>
        </w:tc>
        <w:tc>
          <w:tcPr>
            <w:tcW w:w="256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376BE59" w14:textId="77777777" w:rsidR="00D709E3" w:rsidRPr="00B45069" w:rsidRDefault="00D709E3" w:rsidP="005E0468">
            <w:pPr>
              <w:adjustRightInd w:val="0"/>
              <w:spacing w:after="67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16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4D71119B" w14:textId="77777777" w:rsidR="00D709E3" w:rsidRPr="00B45069" w:rsidRDefault="00D709E3" w:rsidP="005E0468">
            <w:pPr>
              <w:adjustRightInd w:val="0"/>
              <w:spacing w:after="67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45069">
              <w:rPr>
                <w:rFonts w:ascii="Times New Roman" w:hAnsi="Times New Roman" w:cs="Times New Roman"/>
                <w:color w:val="000000"/>
              </w:rPr>
              <w:t>0.119</w:t>
            </w:r>
          </w:p>
        </w:tc>
      </w:tr>
      <w:tr w:rsidR="00D709E3" w:rsidRPr="00B45069" w14:paraId="30EE42A4" w14:textId="77777777" w:rsidTr="005E0468">
        <w:trPr>
          <w:cantSplit/>
        </w:trPr>
        <w:tc>
          <w:tcPr>
            <w:tcW w:w="342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950B6C7" w14:textId="77777777" w:rsidR="00D709E3" w:rsidRPr="00B45069" w:rsidRDefault="00D709E3" w:rsidP="005E0468">
            <w:pPr>
              <w:adjustRightInd w:val="0"/>
              <w:spacing w:after="67" w:line="240" w:lineRule="auto"/>
              <w:rPr>
                <w:rFonts w:ascii="Times New Roman" w:hAnsi="Times New Roman" w:cs="Times New Roman"/>
                <w:color w:val="000000"/>
              </w:rPr>
            </w:pPr>
            <w:r w:rsidRPr="00B45069">
              <w:rPr>
                <w:rFonts w:ascii="Times New Roman" w:hAnsi="Times New Roman" w:cs="Times New Roman"/>
                <w:color w:val="000000"/>
              </w:rPr>
              <w:t>BMI (kg/m</w:t>
            </w:r>
            <w:r w:rsidRPr="00B45069">
              <w:rPr>
                <w:rFonts w:ascii="Times New Roman" w:hAnsi="Times New Roman" w:cs="Times New Roman"/>
                <w:color w:val="000000"/>
                <w:vertAlign w:val="superscript"/>
              </w:rPr>
              <w:t>2</w:t>
            </w:r>
            <w:r w:rsidRPr="00B45069">
              <w:rPr>
                <w:rFonts w:ascii="Times New Roman" w:hAnsi="Times New Roman" w:cs="Times New Roman"/>
                <w:color w:val="000000"/>
              </w:rPr>
              <w:t>)*</w:t>
            </w:r>
          </w:p>
        </w:tc>
        <w:tc>
          <w:tcPr>
            <w:tcW w:w="90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880C783" w14:textId="77777777" w:rsidR="00D709E3" w:rsidRPr="00B45069" w:rsidRDefault="00D709E3" w:rsidP="005E0468">
            <w:pPr>
              <w:adjustRightInd w:val="0"/>
              <w:spacing w:after="67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45069">
              <w:rPr>
                <w:rFonts w:ascii="Times New Roman" w:hAnsi="Times New Roman" w:cs="Times New Roman"/>
                <w:color w:val="000000"/>
              </w:rPr>
              <w:t>31.8</w:t>
            </w:r>
          </w:p>
        </w:tc>
        <w:tc>
          <w:tcPr>
            <w:tcW w:w="98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F72B08D" w14:textId="77777777" w:rsidR="00D709E3" w:rsidRPr="00B45069" w:rsidRDefault="00D709E3" w:rsidP="005E0468">
            <w:pPr>
              <w:adjustRightInd w:val="0"/>
              <w:spacing w:after="67" w:line="240" w:lineRule="auto"/>
              <w:rPr>
                <w:rFonts w:ascii="Times New Roman" w:hAnsi="Times New Roman" w:cs="Times New Roman"/>
                <w:color w:val="000000"/>
              </w:rPr>
            </w:pPr>
            <w:r w:rsidRPr="00B45069">
              <w:rPr>
                <w:rFonts w:ascii="Times New Roman" w:hAnsi="Times New Roman" w:cs="Times New Roman"/>
                <w:color w:val="000000"/>
              </w:rPr>
              <w:t>± 4.9</w:t>
            </w:r>
          </w:p>
        </w:tc>
        <w:tc>
          <w:tcPr>
            <w:tcW w:w="18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DEBE166" w14:textId="77777777" w:rsidR="00D709E3" w:rsidRPr="00B45069" w:rsidRDefault="00D709E3" w:rsidP="005E0468">
            <w:pPr>
              <w:adjustRightInd w:val="0"/>
              <w:spacing w:after="67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D32C72B" w14:textId="77777777" w:rsidR="00D709E3" w:rsidRPr="00B45069" w:rsidRDefault="00D709E3" w:rsidP="005E0468">
            <w:pPr>
              <w:adjustRightInd w:val="0"/>
              <w:spacing w:after="67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45069">
              <w:rPr>
                <w:rFonts w:ascii="Times New Roman" w:hAnsi="Times New Roman" w:cs="Times New Roman"/>
                <w:color w:val="000000"/>
              </w:rPr>
              <w:t>31.9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00F908B" w14:textId="77777777" w:rsidR="00D709E3" w:rsidRPr="00B45069" w:rsidRDefault="00D709E3" w:rsidP="005E0468">
            <w:pPr>
              <w:adjustRightInd w:val="0"/>
              <w:spacing w:after="67" w:line="240" w:lineRule="auto"/>
              <w:rPr>
                <w:rFonts w:ascii="Times New Roman" w:hAnsi="Times New Roman" w:cs="Times New Roman"/>
                <w:color w:val="000000"/>
              </w:rPr>
            </w:pPr>
            <w:r w:rsidRPr="00B45069">
              <w:rPr>
                <w:rFonts w:ascii="Times New Roman" w:hAnsi="Times New Roman" w:cs="Times New Roman"/>
                <w:color w:val="000000"/>
              </w:rPr>
              <w:t>± 4.9</w:t>
            </w:r>
          </w:p>
        </w:tc>
        <w:tc>
          <w:tcPr>
            <w:tcW w:w="816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028E8C1" w14:textId="77777777" w:rsidR="00D709E3" w:rsidRPr="00B45069" w:rsidRDefault="00D709E3" w:rsidP="005E0468">
            <w:pPr>
              <w:adjustRightInd w:val="0"/>
              <w:spacing w:after="67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45069">
              <w:rPr>
                <w:rFonts w:ascii="Times New Roman" w:hAnsi="Times New Roman" w:cs="Times New Roman"/>
                <w:color w:val="000000"/>
              </w:rPr>
              <w:t>31.6</w:t>
            </w:r>
          </w:p>
        </w:tc>
        <w:tc>
          <w:tcPr>
            <w:tcW w:w="998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C76202A" w14:textId="77777777" w:rsidR="00D709E3" w:rsidRPr="00B45069" w:rsidRDefault="00D709E3" w:rsidP="005E0468">
            <w:pPr>
              <w:adjustRightInd w:val="0"/>
              <w:spacing w:after="67" w:line="240" w:lineRule="auto"/>
              <w:rPr>
                <w:rFonts w:ascii="Times New Roman" w:hAnsi="Times New Roman" w:cs="Times New Roman"/>
                <w:color w:val="000000"/>
              </w:rPr>
            </w:pPr>
            <w:r w:rsidRPr="00B45069">
              <w:rPr>
                <w:rFonts w:ascii="Times New Roman" w:hAnsi="Times New Roman" w:cs="Times New Roman"/>
                <w:color w:val="000000"/>
              </w:rPr>
              <w:t>± 4.9</w:t>
            </w:r>
          </w:p>
        </w:tc>
        <w:tc>
          <w:tcPr>
            <w:tcW w:w="256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ABC9BE2" w14:textId="77777777" w:rsidR="00D709E3" w:rsidRPr="00B45069" w:rsidRDefault="00D709E3" w:rsidP="005E0468">
            <w:pPr>
              <w:adjustRightInd w:val="0"/>
              <w:spacing w:after="67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16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30B528E2" w14:textId="77777777" w:rsidR="00D709E3" w:rsidRPr="00B45069" w:rsidRDefault="00D709E3" w:rsidP="005E0468">
            <w:pPr>
              <w:adjustRightInd w:val="0"/>
              <w:spacing w:after="67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45069">
              <w:rPr>
                <w:rFonts w:ascii="Times New Roman" w:hAnsi="Times New Roman" w:cs="Times New Roman"/>
                <w:color w:val="000000"/>
              </w:rPr>
              <w:t>0.160</w:t>
            </w:r>
          </w:p>
        </w:tc>
      </w:tr>
      <w:tr w:rsidR="00D709E3" w:rsidRPr="00B45069" w14:paraId="6D3D575D" w14:textId="77777777" w:rsidTr="005E0468">
        <w:trPr>
          <w:cantSplit/>
        </w:trPr>
        <w:tc>
          <w:tcPr>
            <w:tcW w:w="342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F7F4D91" w14:textId="77777777" w:rsidR="00D709E3" w:rsidRPr="00B45069" w:rsidRDefault="00D709E3" w:rsidP="005E0468">
            <w:pPr>
              <w:adjustRightInd w:val="0"/>
              <w:spacing w:after="67" w:line="240" w:lineRule="auto"/>
              <w:rPr>
                <w:rFonts w:ascii="Times New Roman" w:hAnsi="Times New Roman" w:cs="Times New Roman"/>
                <w:color w:val="000000"/>
              </w:rPr>
            </w:pPr>
            <w:r w:rsidRPr="00B45069">
              <w:rPr>
                <w:rFonts w:ascii="Times New Roman" w:hAnsi="Times New Roman" w:cs="Times New Roman"/>
                <w:color w:val="000000"/>
              </w:rPr>
              <w:t xml:space="preserve">BMI Category 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1CF922A" w14:textId="77777777" w:rsidR="00D709E3" w:rsidRPr="00B45069" w:rsidRDefault="00D709E3" w:rsidP="005E0468">
            <w:pPr>
              <w:adjustRightInd w:val="0"/>
              <w:spacing w:after="67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3270A9B" w14:textId="77777777" w:rsidR="00D709E3" w:rsidRPr="00B45069" w:rsidRDefault="00D709E3" w:rsidP="005E0468">
            <w:pPr>
              <w:adjustRightInd w:val="0"/>
              <w:spacing w:after="67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00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BCEC2BC" w14:textId="77777777" w:rsidR="00D709E3" w:rsidRPr="00B45069" w:rsidRDefault="00D709E3" w:rsidP="005E0468">
            <w:pPr>
              <w:adjustRightInd w:val="0"/>
              <w:spacing w:after="67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14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6118BBF" w14:textId="77777777" w:rsidR="00D709E3" w:rsidRPr="00B45069" w:rsidRDefault="00D709E3" w:rsidP="005E0468">
            <w:pPr>
              <w:adjustRightInd w:val="0"/>
              <w:spacing w:after="67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56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A2B1C7E" w14:textId="77777777" w:rsidR="00D709E3" w:rsidRPr="00B45069" w:rsidRDefault="00D709E3" w:rsidP="005E0468">
            <w:pPr>
              <w:adjustRightInd w:val="0"/>
              <w:spacing w:after="67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16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02F0DC3A" w14:textId="77777777" w:rsidR="00D709E3" w:rsidRPr="00B45069" w:rsidRDefault="00D709E3" w:rsidP="005E0468">
            <w:pPr>
              <w:adjustRightInd w:val="0"/>
              <w:spacing w:after="67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45069">
              <w:rPr>
                <w:rFonts w:ascii="Times New Roman" w:hAnsi="Times New Roman" w:cs="Times New Roman"/>
                <w:color w:val="000000"/>
              </w:rPr>
              <w:t>0.106</w:t>
            </w:r>
          </w:p>
        </w:tc>
      </w:tr>
      <w:tr w:rsidR="00D709E3" w:rsidRPr="00B45069" w14:paraId="45CCF1B4" w14:textId="77777777" w:rsidTr="005E0468">
        <w:trPr>
          <w:cantSplit/>
        </w:trPr>
        <w:tc>
          <w:tcPr>
            <w:tcW w:w="342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54D70C3" w14:textId="77777777" w:rsidR="00D709E3" w:rsidRPr="00B45069" w:rsidRDefault="00D709E3" w:rsidP="005E0468">
            <w:pPr>
              <w:adjustRightInd w:val="0"/>
              <w:spacing w:after="67" w:line="240" w:lineRule="auto"/>
              <w:ind w:left="387"/>
              <w:rPr>
                <w:rFonts w:ascii="Times New Roman" w:hAnsi="Times New Roman" w:cs="Times New Roman"/>
                <w:color w:val="000000"/>
              </w:rPr>
            </w:pPr>
            <w:r w:rsidRPr="00B45069">
              <w:rPr>
                <w:rFonts w:ascii="Times New Roman" w:hAnsi="Times New Roman" w:cs="Times New Roman"/>
                <w:color w:val="000000"/>
              </w:rPr>
              <w:t>Overweight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6EBE1D9" w14:textId="77777777" w:rsidR="00D709E3" w:rsidRPr="00B45069" w:rsidRDefault="00D709E3" w:rsidP="005E0468">
            <w:pPr>
              <w:adjustRightInd w:val="0"/>
              <w:spacing w:after="67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45069">
              <w:rPr>
                <w:rFonts w:ascii="Times New Roman" w:hAnsi="Times New Roman" w:cs="Times New Roman"/>
                <w:color w:val="000000"/>
              </w:rPr>
              <w:t>43.9%</w:t>
            </w:r>
          </w:p>
        </w:tc>
        <w:tc>
          <w:tcPr>
            <w:tcW w:w="18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2442916" w14:textId="77777777" w:rsidR="00D709E3" w:rsidRPr="00B45069" w:rsidRDefault="00D709E3" w:rsidP="005E0468">
            <w:pPr>
              <w:adjustRightInd w:val="0"/>
              <w:spacing w:after="67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00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BE8F003" w14:textId="77777777" w:rsidR="00D709E3" w:rsidRPr="00B45069" w:rsidRDefault="00D709E3" w:rsidP="005E0468">
            <w:pPr>
              <w:adjustRightInd w:val="0"/>
              <w:spacing w:after="67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45069">
              <w:rPr>
                <w:rFonts w:ascii="Times New Roman" w:hAnsi="Times New Roman" w:cs="Times New Roman"/>
                <w:color w:val="000000"/>
              </w:rPr>
              <w:t>42.0%</w:t>
            </w:r>
          </w:p>
        </w:tc>
        <w:tc>
          <w:tcPr>
            <w:tcW w:w="1814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24C4D5B" w14:textId="77777777" w:rsidR="00D709E3" w:rsidRPr="00B45069" w:rsidRDefault="00D709E3" w:rsidP="005E0468">
            <w:pPr>
              <w:adjustRightInd w:val="0"/>
              <w:spacing w:after="67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45069">
              <w:rPr>
                <w:rFonts w:ascii="Times New Roman" w:hAnsi="Times New Roman" w:cs="Times New Roman"/>
                <w:color w:val="000000"/>
              </w:rPr>
              <w:t>46.2%</w:t>
            </w:r>
          </w:p>
        </w:tc>
        <w:tc>
          <w:tcPr>
            <w:tcW w:w="256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4405140" w14:textId="77777777" w:rsidR="00D709E3" w:rsidRPr="00B45069" w:rsidRDefault="00D709E3" w:rsidP="005E0468">
            <w:pPr>
              <w:adjustRightInd w:val="0"/>
              <w:spacing w:after="67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16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7279CD7C" w14:textId="77777777" w:rsidR="00D709E3" w:rsidRPr="00B45069" w:rsidRDefault="00D709E3" w:rsidP="005E0468">
            <w:pPr>
              <w:adjustRightInd w:val="0"/>
              <w:spacing w:after="67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709E3" w:rsidRPr="00B45069" w14:paraId="6024138C" w14:textId="77777777" w:rsidTr="005E0468">
        <w:trPr>
          <w:cantSplit/>
        </w:trPr>
        <w:tc>
          <w:tcPr>
            <w:tcW w:w="342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2615058" w14:textId="77777777" w:rsidR="00D709E3" w:rsidRPr="00B45069" w:rsidRDefault="00D709E3" w:rsidP="005E0468">
            <w:pPr>
              <w:adjustRightInd w:val="0"/>
              <w:spacing w:after="67" w:line="240" w:lineRule="auto"/>
              <w:ind w:left="387"/>
              <w:rPr>
                <w:rFonts w:ascii="Times New Roman" w:hAnsi="Times New Roman" w:cs="Times New Roman"/>
                <w:color w:val="000000"/>
              </w:rPr>
            </w:pPr>
            <w:r w:rsidRPr="00B45069">
              <w:rPr>
                <w:rFonts w:ascii="Times New Roman" w:hAnsi="Times New Roman" w:cs="Times New Roman"/>
                <w:color w:val="000000"/>
              </w:rPr>
              <w:t>Obese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A542486" w14:textId="77777777" w:rsidR="00D709E3" w:rsidRPr="00B45069" w:rsidRDefault="00D709E3" w:rsidP="005E0468">
            <w:pPr>
              <w:adjustRightInd w:val="0"/>
              <w:spacing w:after="67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45069">
              <w:rPr>
                <w:rFonts w:ascii="Times New Roman" w:hAnsi="Times New Roman" w:cs="Times New Roman"/>
                <w:color w:val="000000"/>
              </w:rPr>
              <w:t>56.1%</w:t>
            </w:r>
          </w:p>
        </w:tc>
        <w:tc>
          <w:tcPr>
            <w:tcW w:w="18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909F961" w14:textId="77777777" w:rsidR="00D709E3" w:rsidRPr="00B45069" w:rsidRDefault="00D709E3" w:rsidP="005E0468">
            <w:pPr>
              <w:adjustRightInd w:val="0"/>
              <w:spacing w:after="67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00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EB0C9C4" w14:textId="77777777" w:rsidR="00D709E3" w:rsidRPr="00B45069" w:rsidRDefault="00D709E3" w:rsidP="005E0468">
            <w:pPr>
              <w:adjustRightInd w:val="0"/>
              <w:spacing w:after="67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45069">
              <w:rPr>
                <w:rFonts w:ascii="Times New Roman" w:hAnsi="Times New Roman" w:cs="Times New Roman"/>
                <w:color w:val="000000"/>
              </w:rPr>
              <w:t>58.0%</w:t>
            </w:r>
          </w:p>
        </w:tc>
        <w:tc>
          <w:tcPr>
            <w:tcW w:w="1814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F3941A3" w14:textId="77777777" w:rsidR="00D709E3" w:rsidRPr="00B45069" w:rsidRDefault="00D709E3" w:rsidP="005E0468">
            <w:pPr>
              <w:adjustRightInd w:val="0"/>
              <w:spacing w:after="67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45069">
              <w:rPr>
                <w:rFonts w:ascii="Times New Roman" w:hAnsi="Times New Roman" w:cs="Times New Roman"/>
                <w:color w:val="000000"/>
              </w:rPr>
              <w:t>53.8%</w:t>
            </w:r>
          </w:p>
        </w:tc>
        <w:tc>
          <w:tcPr>
            <w:tcW w:w="256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297F775" w14:textId="77777777" w:rsidR="00D709E3" w:rsidRPr="00B45069" w:rsidRDefault="00D709E3" w:rsidP="005E0468">
            <w:pPr>
              <w:adjustRightInd w:val="0"/>
              <w:spacing w:after="67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16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7AFD3D42" w14:textId="77777777" w:rsidR="00D709E3" w:rsidRPr="00B45069" w:rsidRDefault="00D709E3" w:rsidP="005E0468">
            <w:pPr>
              <w:adjustRightInd w:val="0"/>
              <w:spacing w:after="67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709E3" w:rsidRPr="00B45069" w14:paraId="0DAC2B2C" w14:textId="77777777" w:rsidTr="005E0468">
        <w:trPr>
          <w:cantSplit/>
        </w:trPr>
        <w:tc>
          <w:tcPr>
            <w:tcW w:w="342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30EC463" w14:textId="77777777" w:rsidR="00D709E3" w:rsidRPr="00B45069" w:rsidRDefault="00D709E3" w:rsidP="005E0468">
            <w:pPr>
              <w:adjustRightInd w:val="0"/>
              <w:spacing w:after="67" w:line="240" w:lineRule="auto"/>
              <w:rPr>
                <w:rFonts w:ascii="Times New Roman" w:hAnsi="Times New Roman" w:cs="Times New Roman"/>
                <w:color w:val="000000"/>
              </w:rPr>
            </w:pPr>
            <w:r w:rsidRPr="00B45069">
              <w:rPr>
                <w:rFonts w:ascii="Times New Roman" w:hAnsi="Times New Roman" w:cs="Times New Roman"/>
                <w:color w:val="000000"/>
              </w:rPr>
              <w:t>Race/Ethnicity**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89104B2" w14:textId="77777777" w:rsidR="00D709E3" w:rsidRPr="00B45069" w:rsidRDefault="00D709E3" w:rsidP="005E0468">
            <w:pPr>
              <w:adjustRightInd w:val="0"/>
              <w:spacing w:after="67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E6E0EBB" w14:textId="77777777" w:rsidR="00D709E3" w:rsidRPr="00B45069" w:rsidRDefault="00D709E3" w:rsidP="005E0468">
            <w:pPr>
              <w:adjustRightInd w:val="0"/>
              <w:spacing w:after="67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00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F38159E" w14:textId="77777777" w:rsidR="00D709E3" w:rsidRPr="00B45069" w:rsidRDefault="00D709E3" w:rsidP="005E0468">
            <w:pPr>
              <w:adjustRightInd w:val="0"/>
              <w:spacing w:after="67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14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5A227A4" w14:textId="77777777" w:rsidR="00D709E3" w:rsidRPr="00B45069" w:rsidRDefault="00D709E3" w:rsidP="005E0468">
            <w:pPr>
              <w:adjustRightInd w:val="0"/>
              <w:spacing w:after="67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56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8D77EDE" w14:textId="77777777" w:rsidR="00D709E3" w:rsidRPr="00B45069" w:rsidRDefault="00D709E3" w:rsidP="005E0468">
            <w:pPr>
              <w:adjustRightInd w:val="0"/>
              <w:spacing w:after="67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16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3E2ADEA5" w14:textId="77777777" w:rsidR="00D709E3" w:rsidRPr="00B45069" w:rsidRDefault="00D709E3" w:rsidP="005E0468">
            <w:pPr>
              <w:adjustRightInd w:val="0"/>
              <w:spacing w:after="67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B45069">
              <w:rPr>
                <w:rFonts w:ascii="Times New Roman" w:hAnsi="Times New Roman" w:cs="Times New Roman"/>
                <w:b/>
                <w:bCs/>
                <w:color w:val="000000"/>
              </w:rPr>
              <w:t>0.010</w:t>
            </w:r>
          </w:p>
        </w:tc>
      </w:tr>
      <w:tr w:rsidR="00D709E3" w:rsidRPr="00B45069" w14:paraId="17E0D0A2" w14:textId="77777777" w:rsidTr="005E0468">
        <w:trPr>
          <w:cantSplit/>
        </w:trPr>
        <w:tc>
          <w:tcPr>
            <w:tcW w:w="342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100F88D" w14:textId="77777777" w:rsidR="00D709E3" w:rsidRPr="00B45069" w:rsidRDefault="00D709E3" w:rsidP="005E0468">
            <w:pPr>
              <w:adjustRightInd w:val="0"/>
              <w:spacing w:after="67" w:line="240" w:lineRule="auto"/>
              <w:ind w:left="387"/>
              <w:rPr>
                <w:rFonts w:ascii="Times New Roman" w:hAnsi="Times New Roman" w:cs="Times New Roman"/>
                <w:color w:val="000000"/>
              </w:rPr>
            </w:pPr>
            <w:r w:rsidRPr="00B45069">
              <w:rPr>
                <w:rFonts w:ascii="Times New Roman" w:hAnsi="Times New Roman" w:cs="Times New Roman"/>
                <w:color w:val="000000"/>
              </w:rPr>
              <w:t>Hispanic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D4BEA3A" w14:textId="77777777" w:rsidR="00D709E3" w:rsidRPr="00B45069" w:rsidRDefault="00D709E3" w:rsidP="005E0468">
            <w:pPr>
              <w:adjustRightInd w:val="0"/>
              <w:spacing w:after="67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45069">
              <w:rPr>
                <w:rFonts w:ascii="Times New Roman" w:hAnsi="Times New Roman" w:cs="Times New Roman"/>
                <w:color w:val="000000"/>
              </w:rPr>
              <w:t>23.5%</w:t>
            </w:r>
          </w:p>
        </w:tc>
        <w:tc>
          <w:tcPr>
            <w:tcW w:w="18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46584F8" w14:textId="77777777" w:rsidR="00D709E3" w:rsidRPr="00B45069" w:rsidRDefault="00D709E3" w:rsidP="005E0468">
            <w:pPr>
              <w:adjustRightInd w:val="0"/>
              <w:spacing w:after="67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00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5AAE606" w14:textId="77777777" w:rsidR="00D709E3" w:rsidRPr="00B45069" w:rsidRDefault="00D709E3" w:rsidP="005E0468">
            <w:pPr>
              <w:adjustRightInd w:val="0"/>
              <w:spacing w:after="67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45069">
              <w:rPr>
                <w:rFonts w:ascii="Times New Roman" w:hAnsi="Times New Roman" w:cs="Times New Roman"/>
                <w:color w:val="000000"/>
              </w:rPr>
              <w:t>26.0%</w:t>
            </w:r>
          </w:p>
        </w:tc>
        <w:tc>
          <w:tcPr>
            <w:tcW w:w="1814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8475C67" w14:textId="77777777" w:rsidR="00D709E3" w:rsidRPr="00B45069" w:rsidRDefault="00D709E3" w:rsidP="005E0468">
            <w:pPr>
              <w:adjustRightInd w:val="0"/>
              <w:spacing w:after="67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45069">
              <w:rPr>
                <w:rFonts w:ascii="Times New Roman" w:hAnsi="Times New Roman" w:cs="Times New Roman"/>
                <w:color w:val="000000"/>
              </w:rPr>
              <w:t>20.5%</w:t>
            </w:r>
          </w:p>
        </w:tc>
        <w:tc>
          <w:tcPr>
            <w:tcW w:w="256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4B0CEA9" w14:textId="77777777" w:rsidR="00D709E3" w:rsidRPr="00B45069" w:rsidRDefault="00D709E3" w:rsidP="005E0468">
            <w:pPr>
              <w:adjustRightInd w:val="0"/>
              <w:spacing w:after="67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16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5DF4EACE" w14:textId="77777777" w:rsidR="00D709E3" w:rsidRPr="00B45069" w:rsidRDefault="00D709E3" w:rsidP="005E0468">
            <w:pPr>
              <w:adjustRightInd w:val="0"/>
              <w:spacing w:after="67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709E3" w:rsidRPr="00B45069" w14:paraId="4B5A25FD" w14:textId="77777777" w:rsidTr="005E0468">
        <w:trPr>
          <w:cantSplit/>
        </w:trPr>
        <w:tc>
          <w:tcPr>
            <w:tcW w:w="342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6B08AA1" w14:textId="77777777" w:rsidR="00D709E3" w:rsidRPr="00B45069" w:rsidRDefault="00D709E3" w:rsidP="005E0468">
            <w:pPr>
              <w:adjustRightInd w:val="0"/>
              <w:spacing w:after="67" w:line="240" w:lineRule="auto"/>
              <w:ind w:left="387"/>
              <w:rPr>
                <w:rFonts w:ascii="Times New Roman" w:hAnsi="Times New Roman" w:cs="Times New Roman"/>
                <w:color w:val="000000"/>
              </w:rPr>
            </w:pPr>
            <w:r w:rsidRPr="00B45069">
              <w:rPr>
                <w:rFonts w:ascii="Times New Roman" w:hAnsi="Times New Roman" w:cs="Times New Roman"/>
                <w:color w:val="000000"/>
              </w:rPr>
              <w:t>Non-Hispanic African American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DC309AB" w14:textId="77777777" w:rsidR="00D709E3" w:rsidRPr="00B45069" w:rsidRDefault="00D709E3" w:rsidP="005E0468">
            <w:pPr>
              <w:adjustRightInd w:val="0"/>
              <w:spacing w:after="67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45069">
              <w:rPr>
                <w:rFonts w:ascii="Times New Roman" w:hAnsi="Times New Roman" w:cs="Times New Roman"/>
                <w:color w:val="000000"/>
              </w:rPr>
              <w:t>32.4%</w:t>
            </w:r>
          </w:p>
        </w:tc>
        <w:tc>
          <w:tcPr>
            <w:tcW w:w="18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E56D464" w14:textId="77777777" w:rsidR="00D709E3" w:rsidRPr="00B45069" w:rsidRDefault="00D709E3" w:rsidP="005E0468">
            <w:pPr>
              <w:adjustRightInd w:val="0"/>
              <w:spacing w:after="67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00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41ED00E" w14:textId="77777777" w:rsidR="00D709E3" w:rsidRPr="00B45069" w:rsidRDefault="00D709E3" w:rsidP="005E0468">
            <w:pPr>
              <w:adjustRightInd w:val="0"/>
              <w:spacing w:after="67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45069">
              <w:rPr>
                <w:rFonts w:ascii="Times New Roman" w:hAnsi="Times New Roman" w:cs="Times New Roman"/>
                <w:color w:val="000000"/>
              </w:rPr>
              <w:t>28.7%</w:t>
            </w:r>
          </w:p>
        </w:tc>
        <w:tc>
          <w:tcPr>
            <w:tcW w:w="1814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D2066C1" w14:textId="77777777" w:rsidR="00D709E3" w:rsidRPr="00B45069" w:rsidRDefault="00D709E3" w:rsidP="005E0468">
            <w:pPr>
              <w:adjustRightInd w:val="0"/>
              <w:spacing w:after="67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45069">
              <w:rPr>
                <w:rFonts w:ascii="Times New Roman" w:hAnsi="Times New Roman" w:cs="Times New Roman"/>
                <w:color w:val="000000"/>
              </w:rPr>
              <w:t>37.0%</w:t>
            </w:r>
          </w:p>
        </w:tc>
        <w:tc>
          <w:tcPr>
            <w:tcW w:w="256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F12C065" w14:textId="77777777" w:rsidR="00D709E3" w:rsidRPr="00B45069" w:rsidRDefault="00D709E3" w:rsidP="005E0468">
            <w:pPr>
              <w:adjustRightInd w:val="0"/>
              <w:spacing w:after="67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16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1D6BCB12" w14:textId="77777777" w:rsidR="00D709E3" w:rsidRPr="00B45069" w:rsidRDefault="00D709E3" w:rsidP="005E0468">
            <w:pPr>
              <w:adjustRightInd w:val="0"/>
              <w:spacing w:after="67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709E3" w:rsidRPr="00B45069" w14:paraId="78131762" w14:textId="77777777" w:rsidTr="005E0468">
        <w:trPr>
          <w:cantSplit/>
        </w:trPr>
        <w:tc>
          <w:tcPr>
            <w:tcW w:w="342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C703A71" w14:textId="77777777" w:rsidR="00D709E3" w:rsidRPr="00B45069" w:rsidRDefault="00D709E3" w:rsidP="005E0468">
            <w:pPr>
              <w:adjustRightInd w:val="0"/>
              <w:spacing w:after="67" w:line="240" w:lineRule="auto"/>
              <w:ind w:left="387"/>
              <w:rPr>
                <w:rFonts w:ascii="Times New Roman" w:hAnsi="Times New Roman" w:cs="Times New Roman"/>
                <w:color w:val="000000"/>
              </w:rPr>
            </w:pPr>
            <w:r w:rsidRPr="00B45069">
              <w:rPr>
                <w:rFonts w:ascii="Times New Roman" w:hAnsi="Times New Roman" w:cs="Times New Roman"/>
                <w:color w:val="000000"/>
              </w:rPr>
              <w:t>Non-Hispanic Caucasian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87EF198" w14:textId="77777777" w:rsidR="00D709E3" w:rsidRPr="00B45069" w:rsidRDefault="00D709E3" w:rsidP="005E0468">
            <w:pPr>
              <w:adjustRightInd w:val="0"/>
              <w:spacing w:after="67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45069">
              <w:rPr>
                <w:rFonts w:ascii="Times New Roman" w:hAnsi="Times New Roman" w:cs="Times New Roman"/>
                <w:color w:val="000000"/>
              </w:rPr>
              <w:t>35.0%</w:t>
            </w:r>
          </w:p>
        </w:tc>
        <w:tc>
          <w:tcPr>
            <w:tcW w:w="18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9072751" w14:textId="77777777" w:rsidR="00D709E3" w:rsidRPr="00B45069" w:rsidRDefault="00D709E3" w:rsidP="005E0468">
            <w:pPr>
              <w:adjustRightInd w:val="0"/>
              <w:spacing w:after="67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00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27C12C3" w14:textId="77777777" w:rsidR="00D709E3" w:rsidRPr="00B45069" w:rsidRDefault="00D709E3" w:rsidP="005E0468">
            <w:pPr>
              <w:adjustRightInd w:val="0"/>
              <w:spacing w:after="67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45069">
              <w:rPr>
                <w:rFonts w:ascii="Times New Roman" w:hAnsi="Times New Roman" w:cs="Times New Roman"/>
                <w:color w:val="000000"/>
              </w:rPr>
              <w:t>35.2%</w:t>
            </w:r>
          </w:p>
        </w:tc>
        <w:tc>
          <w:tcPr>
            <w:tcW w:w="1814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CE88F7E" w14:textId="77777777" w:rsidR="00D709E3" w:rsidRPr="00B45069" w:rsidRDefault="00D709E3" w:rsidP="005E0468">
            <w:pPr>
              <w:adjustRightInd w:val="0"/>
              <w:spacing w:after="67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45069">
              <w:rPr>
                <w:rFonts w:ascii="Times New Roman" w:hAnsi="Times New Roman" w:cs="Times New Roman"/>
                <w:color w:val="000000"/>
              </w:rPr>
              <w:t>34.7%</w:t>
            </w:r>
          </w:p>
        </w:tc>
        <w:tc>
          <w:tcPr>
            <w:tcW w:w="256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0D5A7A4" w14:textId="77777777" w:rsidR="00D709E3" w:rsidRPr="00B45069" w:rsidRDefault="00D709E3" w:rsidP="005E0468">
            <w:pPr>
              <w:adjustRightInd w:val="0"/>
              <w:spacing w:after="67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16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4F8D3ABC" w14:textId="77777777" w:rsidR="00D709E3" w:rsidRPr="00B45069" w:rsidRDefault="00D709E3" w:rsidP="005E0468">
            <w:pPr>
              <w:adjustRightInd w:val="0"/>
              <w:spacing w:after="67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709E3" w:rsidRPr="00B45069" w14:paraId="1250339F" w14:textId="77777777" w:rsidTr="005E0468">
        <w:trPr>
          <w:cantSplit/>
        </w:trPr>
        <w:tc>
          <w:tcPr>
            <w:tcW w:w="342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F7509AF" w14:textId="77777777" w:rsidR="00D709E3" w:rsidRPr="00B45069" w:rsidRDefault="00D709E3" w:rsidP="005E0468">
            <w:pPr>
              <w:adjustRightInd w:val="0"/>
              <w:spacing w:after="67" w:line="240" w:lineRule="auto"/>
              <w:ind w:left="387"/>
              <w:rPr>
                <w:rFonts w:ascii="Times New Roman" w:hAnsi="Times New Roman" w:cs="Times New Roman"/>
                <w:color w:val="000000"/>
              </w:rPr>
            </w:pPr>
            <w:r w:rsidRPr="00B45069">
              <w:rPr>
                <w:rFonts w:ascii="Times New Roman" w:hAnsi="Times New Roman" w:cs="Times New Roman"/>
                <w:color w:val="000000"/>
              </w:rPr>
              <w:t>Multiracial/Other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8013473" w14:textId="77777777" w:rsidR="00D709E3" w:rsidRPr="00B45069" w:rsidRDefault="00D709E3" w:rsidP="005E0468">
            <w:pPr>
              <w:adjustRightInd w:val="0"/>
              <w:spacing w:after="67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45069">
              <w:rPr>
                <w:rFonts w:ascii="Times New Roman" w:hAnsi="Times New Roman" w:cs="Times New Roman"/>
                <w:color w:val="000000"/>
              </w:rPr>
              <w:t>9.1%</w:t>
            </w:r>
          </w:p>
        </w:tc>
        <w:tc>
          <w:tcPr>
            <w:tcW w:w="18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145EA43" w14:textId="77777777" w:rsidR="00D709E3" w:rsidRPr="00B45069" w:rsidRDefault="00D709E3" w:rsidP="005E0468">
            <w:pPr>
              <w:adjustRightInd w:val="0"/>
              <w:spacing w:after="67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00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238AE94" w14:textId="77777777" w:rsidR="00D709E3" w:rsidRPr="00B45069" w:rsidRDefault="00D709E3" w:rsidP="005E0468">
            <w:pPr>
              <w:adjustRightInd w:val="0"/>
              <w:spacing w:after="67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45069">
              <w:rPr>
                <w:rFonts w:ascii="Times New Roman" w:hAnsi="Times New Roman" w:cs="Times New Roman"/>
                <w:color w:val="000000"/>
              </w:rPr>
              <w:t>10.2%</w:t>
            </w:r>
          </w:p>
        </w:tc>
        <w:tc>
          <w:tcPr>
            <w:tcW w:w="1814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38E6459" w14:textId="77777777" w:rsidR="00D709E3" w:rsidRPr="00B45069" w:rsidRDefault="00D709E3" w:rsidP="005E0468">
            <w:pPr>
              <w:adjustRightInd w:val="0"/>
              <w:spacing w:after="67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45069">
              <w:rPr>
                <w:rFonts w:ascii="Times New Roman" w:hAnsi="Times New Roman" w:cs="Times New Roman"/>
                <w:color w:val="000000"/>
              </w:rPr>
              <w:t>7.9%</w:t>
            </w:r>
          </w:p>
        </w:tc>
        <w:tc>
          <w:tcPr>
            <w:tcW w:w="256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8AC5DA9" w14:textId="77777777" w:rsidR="00D709E3" w:rsidRPr="00B45069" w:rsidRDefault="00D709E3" w:rsidP="005E0468">
            <w:pPr>
              <w:adjustRightInd w:val="0"/>
              <w:spacing w:after="67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16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5791E021" w14:textId="77777777" w:rsidR="00D709E3" w:rsidRPr="00B45069" w:rsidRDefault="00D709E3" w:rsidP="005E0468">
            <w:pPr>
              <w:adjustRightInd w:val="0"/>
              <w:spacing w:after="67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709E3" w:rsidRPr="00B45069" w14:paraId="65E28FBA" w14:textId="77777777" w:rsidTr="005E0468">
        <w:trPr>
          <w:cantSplit/>
        </w:trPr>
        <w:tc>
          <w:tcPr>
            <w:tcW w:w="342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9D9283D" w14:textId="77777777" w:rsidR="00D709E3" w:rsidRPr="00B45069" w:rsidRDefault="00D709E3" w:rsidP="005E0468">
            <w:pPr>
              <w:adjustRightInd w:val="0"/>
              <w:spacing w:after="67" w:line="240" w:lineRule="auto"/>
              <w:rPr>
                <w:rFonts w:ascii="Times New Roman" w:hAnsi="Times New Roman" w:cs="Times New Roman"/>
                <w:color w:val="000000"/>
              </w:rPr>
            </w:pPr>
            <w:r w:rsidRPr="00B45069">
              <w:rPr>
                <w:rFonts w:ascii="Times New Roman" w:hAnsi="Times New Roman" w:cs="Times New Roman"/>
                <w:color w:val="000000"/>
              </w:rPr>
              <w:t>Income level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AE97EF6" w14:textId="77777777" w:rsidR="00D709E3" w:rsidRPr="00B45069" w:rsidRDefault="00D709E3" w:rsidP="005E0468">
            <w:pPr>
              <w:adjustRightInd w:val="0"/>
              <w:spacing w:after="67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AB84BD4" w14:textId="77777777" w:rsidR="00D709E3" w:rsidRPr="00B45069" w:rsidRDefault="00D709E3" w:rsidP="005E0468">
            <w:pPr>
              <w:adjustRightInd w:val="0"/>
              <w:spacing w:after="67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00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B41E127" w14:textId="77777777" w:rsidR="00D709E3" w:rsidRPr="00B45069" w:rsidRDefault="00D709E3" w:rsidP="005E0468">
            <w:pPr>
              <w:adjustRightInd w:val="0"/>
              <w:spacing w:after="67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14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967668A" w14:textId="77777777" w:rsidR="00D709E3" w:rsidRPr="00B45069" w:rsidRDefault="00D709E3" w:rsidP="005E0468">
            <w:pPr>
              <w:adjustRightInd w:val="0"/>
              <w:spacing w:after="67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56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ED5A003" w14:textId="77777777" w:rsidR="00D709E3" w:rsidRPr="00B45069" w:rsidRDefault="00D709E3" w:rsidP="005E0468">
            <w:pPr>
              <w:adjustRightInd w:val="0"/>
              <w:spacing w:after="67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16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746871CC" w14:textId="77777777" w:rsidR="00D709E3" w:rsidRPr="00B45069" w:rsidRDefault="00D709E3" w:rsidP="005E0468">
            <w:pPr>
              <w:adjustRightInd w:val="0"/>
              <w:spacing w:after="67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45069">
              <w:rPr>
                <w:rFonts w:ascii="Times New Roman" w:hAnsi="Times New Roman" w:cs="Times New Roman"/>
                <w:color w:val="000000"/>
              </w:rPr>
              <w:t>0.248</w:t>
            </w:r>
          </w:p>
        </w:tc>
      </w:tr>
      <w:tr w:rsidR="00D709E3" w:rsidRPr="00B45069" w14:paraId="5102443B" w14:textId="77777777" w:rsidTr="005E0468">
        <w:trPr>
          <w:cantSplit/>
        </w:trPr>
        <w:tc>
          <w:tcPr>
            <w:tcW w:w="342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FB0ACB6" w14:textId="77777777" w:rsidR="00D709E3" w:rsidRPr="00B45069" w:rsidRDefault="00D709E3" w:rsidP="005E0468">
            <w:pPr>
              <w:adjustRightInd w:val="0"/>
              <w:spacing w:after="67" w:line="240" w:lineRule="auto"/>
              <w:ind w:left="387"/>
              <w:rPr>
                <w:rFonts w:ascii="Times New Roman" w:hAnsi="Times New Roman" w:cs="Times New Roman"/>
                <w:color w:val="000000"/>
              </w:rPr>
            </w:pPr>
            <w:r w:rsidRPr="00B45069">
              <w:rPr>
                <w:rFonts w:ascii="Times New Roman" w:hAnsi="Times New Roman" w:cs="Times New Roman"/>
                <w:color w:val="000000"/>
              </w:rPr>
              <w:t>&lt; $25,000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7DE894C" w14:textId="77777777" w:rsidR="00D709E3" w:rsidRPr="00B45069" w:rsidRDefault="00D709E3" w:rsidP="005E0468">
            <w:pPr>
              <w:adjustRightInd w:val="0"/>
              <w:spacing w:after="67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45069">
              <w:rPr>
                <w:rFonts w:ascii="Times New Roman" w:hAnsi="Times New Roman" w:cs="Times New Roman"/>
                <w:color w:val="000000"/>
              </w:rPr>
              <w:t>35.7%</w:t>
            </w:r>
          </w:p>
        </w:tc>
        <w:tc>
          <w:tcPr>
            <w:tcW w:w="18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F4617E1" w14:textId="77777777" w:rsidR="00D709E3" w:rsidRPr="00B45069" w:rsidRDefault="00D709E3" w:rsidP="005E0468">
            <w:pPr>
              <w:adjustRightInd w:val="0"/>
              <w:spacing w:after="67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00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F0EE28A" w14:textId="77777777" w:rsidR="00D709E3" w:rsidRPr="00B45069" w:rsidRDefault="00D709E3" w:rsidP="005E0468">
            <w:pPr>
              <w:adjustRightInd w:val="0"/>
              <w:spacing w:after="67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45069">
              <w:rPr>
                <w:rFonts w:ascii="Times New Roman" w:hAnsi="Times New Roman" w:cs="Times New Roman"/>
                <w:color w:val="000000"/>
              </w:rPr>
              <w:t>34.6%</w:t>
            </w:r>
          </w:p>
        </w:tc>
        <w:tc>
          <w:tcPr>
            <w:tcW w:w="1814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9158CC4" w14:textId="77777777" w:rsidR="00D709E3" w:rsidRPr="00B45069" w:rsidRDefault="00D709E3" w:rsidP="005E0468">
            <w:pPr>
              <w:adjustRightInd w:val="0"/>
              <w:spacing w:after="67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45069">
              <w:rPr>
                <w:rFonts w:ascii="Times New Roman" w:hAnsi="Times New Roman" w:cs="Times New Roman"/>
                <w:color w:val="000000"/>
              </w:rPr>
              <w:t>37.1%</w:t>
            </w:r>
          </w:p>
        </w:tc>
        <w:tc>
          <w:tcPr>
            <w:tcW w:w="256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AC623BA" w14:textId="77777777" w:rsidR="00D709E3" w:rsidRPr="00B45069" w:rsidRDefault="00D709E3" w:rsidP="005E0468">
            <w:pPr>
              <w:adjustRightInd w:val="0"/>
              <w:spacing w:after="67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16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1E557F53" w14:textId="77777777" w:rsidR="00D709E3" w:rsidRPr="00B45069" w:rsidRDefault="00D709E3" w:rsidP="005E0468">
            <w:pPr>
              <w:adjustRightInd w:val="0"/>
              <w:spacing w:after="67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709E3" w:rsidRPr="00B45069" w14:paraId="4D6D4E26" w14:textId="77777777" w:rsidTr="005E0468">
        <w:trPr>
          <w:cantSplit/>
        </w:trPr>
        <w:tc>
          <w:tcPr>
            <w:tcW w:w="342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F00644C" w14:textId="77777777" w:rsidR="00D709E3" w:rsidRPr="00B45069" w:rsidRDefault="00D709E3" w:rsidP="005E0468">
            <w:pPr>
              <w:adjustRightInd w:val="0"/>
              <w:spacing w:after="67" w:line="240" w:lineRule="auto"/>
              <w:ind w:left="387"/>
              <w:rPr>
                <w:rFonts w:ascii="Times New Roman" w:hAnsi="Times New Roman" w:cs="Times New Roman"/>
                <w:color w:val="000000"/>
              </w:rPr>
            </w:pPr>
            <w:r w:rsidRPr="00B45069">
              <w:rPr>
                <w:rFonts w:ascii="Times New Roman" w:hAnsi="Times New Roman" w:cs="Times New Roman"/>
                <w:color w:val="000000"/>
              </w:rPr>
              <w:t>$25,000 – $74,999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D14A1C9" w14:textId="77777777" w:rsidR="00D709E3" w:rsidRPr="00B45069" w:rsidRDefault="00D709E3" w:rsidP="005E0468">
            <w:pPr>
              <w:adjustRightInd w:val="0"/>
              <w:spacing w:after="67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45069">
              <w:rPr>
                <w:rFonts w:ascii="Times New Roman" w:hAnsi="Times New Roman" w:cs="Times New Roman"/>
                <w:color w:val="000000"/>
              </w:rPr>
              <w:t>27.2%</w:t>
            </w:r>
          </w:p>
        </w:tc>
        <w:tc>
          <w:tcPr>
            <w:tcW w:w="18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B8F5E42" w14:textId="77777777" w:rsidR="00D709E3" w:rsidRPr="00B45069" w:rsidRDefault="00D709E3" w:rsidP="005E0468">
            <w:pPr>
              <w:adjustRightInd w:val="0"/>
              <w:spacing w:after="67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00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61FD356" w14:textId="77777777" w:rsidR="00D709E3" w:rsidRPr="00B45069" w:rsidRDefault="00D709E3" w:rsidP="005E0468">
            <w:pPr>
              <w:adjustRightInd w:val="0"/>
              <w:spacing w:after="67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45069">
              <w:rPr>
                <w:rFonts w:ascii="Times New Roman" w:hAnsi="Times New Roman" w:cs="Times New Roman"/>
                <w:color w:val="000000"/>
              </w:rPr>
              <w:t>27.0%</w:t>
            </w:r>
          </w:p>
        </w:tc>
        <w:tc>
          <w:tcPr>
            <w:tcW w:w="1814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DFB370C" w14:textId="77777777" w:rsidR="00D709E3" w:rsidRPr="00B45069" w:rsidRDefault="00D709E3" w:rsidP="005E0468">
            <w:pPr>
              <w:adjustRightInd w:val="0"/>
              <w:spacing w:after="67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45069">
              <w:rPr>
                <w:rFonts w:ascii="Times New Roman" w:hAnsi="Times New Roman" w:cs="Times New Roman"/>
                <w:color w:val="000000"/>
              </w:rPr>
              <w:t>27.4%</w:t>
            </w:r>
          </w:p>
        </w:tc>
        <w:tc>
          <w:tcPr>
            <w:tcW w:w="256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97BB907" w14:textId="77777777" w:rsidR="00D709E3" w:rsidRPr="00B45069" w:rsidRDefault="00D709E3" w:rsidP="005E0468">
            <w:pPr>
              <w:adjustRightInd w:val="0"/>
              <w:spacing w:after="67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16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6A760A12" w14:textId="77777777" w:rsidR="00D709E3" w:rsidRPr="00B45069" w:rsidRDefault="00D709E3" w:rsidP="005E0468">
            <w:pPr>
              <w:adjustRightInd w:val="0"/>
              <w:spacing w:after="67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709E3" w:rsidRPr="00B45069" w14:paraId="3FD2A49D" w14:textId="77777777" w:rsidTr="005E0468">
        <w:trPr>
          <w:cantSplit/>
          <w:trHeight w:val="267"/>
        </w:trPr>
        <w:tc>
          <w:tcPr>
            <w:tcW w:w="342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55BDA13" w14:textId="77777777" w:rsidR="00D709E3" w:rsidRPr="00B45069" w:rsidRDefault="00D709E3" w:rsidP="005E0468">
            <w:pPr>
              <w:adjustRightInd w:val="0"/>
              <w:spacing w:after="67" w:line="240" w:lineRule="auto"/>
              <w:ind w:left="387"/>
              <w:rPr>
                <w:rFonts w:ascii="Times New Roman" w:hAnsi="Times New Roman" w:cs="Times New Roman"/>
                <w:color w:val="000000"/>
              </w:rPr>
            </w:pPr>
            <w:r w:rsidRPr="00B45069">
              <w:rPr>
                <w:rFonts w:ascii="Times New Roman" w:hAnsi="Times New Roman" w:cs="Times New Roman"/>
                <w:color w:val="000000"/>
              </w:rPr>
              <w:t>$75,000+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FC9F5AC" w14:textId="77777777" w:rsidR="00D709E3" w:rsidRPr="00B45069" w:rsidRDefault="00D709E3" w:rsidP="005E0468">
            <w:pPr>
              <w:adjustRightInd w:val="0"/>
              <w:spacing w:after="67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45069">
              <w:rPr>
                <w:rFonts w:ascii="Times New Roman" w:hAnsi="Times New Roman" w:cs="Times New Roman"/>
                <w:color w:val="000000"/>
              </w:rPr>
              <w:t>37.1%</w:t>
            </w:r>
          </w:p>
        </w:tc>
        <w:tc>
          <w:tcPr>
            <w:tcW w:w="18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1E2C18A" w14:textId="77777777" w:rsidR="00D709E3" w:rsidRPr="00B45069" w:rsidRDefault="00D709E3" w:rsidP="005E0468">
            <w:pPr>
              <w:adjustRightInd w:val="0"/>
              <w:spacing w:after="67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00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327C737" w14:textId="77777777" w:rsidR="00D709E3" w:rsidRPr="00B45069" w:rsidRDefault="00D709E3" w:rsidP="005E0468">
            <w:pPr>
              <w:adjustRightInd w:val="0"/>
              <w:spacing w:after="67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45069">
              <w:rPr>
                <w:rFonts w:ascii="Times New Roman" w:hAnsi="Times New Roman" w:cs="Times New Roman"/>
                <w:color w:val="000000"/>
              </w:rPr>
              <w:t>38.4%</w:t>
            </w:r>
          </w:p>
        </w:tc>
        <w:tc>
          <w:tcPr>
            <w:tcW w:w="1814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8125B07" w14:textId="77777777" w:rsidR="00D709E3" w:rsidRPr="00B45069" w:rsidRDefault="00D709E3" w:rsidP="005E0468">
            <w:pPr>
              <w:adjustRightInd w:val="0"/>
              <w:spacing w:after="67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45069">
              <w:rPr>
                <w:rFonts w:ascii="Times New Roman" w:hAnsi="Times New Roman" w:cs="Times New Roman"/>
                <w:color w:val="000000"/>
              </w:rPr>
              <w:t>35.5%</w:t>
            </w:r>
          </w:p>
        </w:tc>
        <w:tc>
          <w:tcPr>
            <w:tcW w:w="256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33AF169" w14:textId="77777777" w:rsidR="00D709E3" w:rsidRPr="00B45069" w:rsidRDefault="00D709E3" w:rsidP="005E0468">
            <w:pPr>
              <w:adjustRightInd w:val="0"/>
              <w:spacing w:after="67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16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774C2920" w14:textId="77777777" w:rsidR="00D709E3" w:rsidRPr="00B45069" w:rsidRDefault="00D709E3" w:rsidP="005E0468">
            <w:pPr>
              <w:adjustRightInd w:val="0"/>
              <w:spacing w:after="67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709E3" w:rsidRPr="00B45069" w14:paraId="794C88B4" w14:textId="77777777" w:rsidTr="005E0468">
        <w:trPr>
          <w:cantSplit/>
        </w:trPr>
        <w:tc>
          <w:tcPr>
            <w:tcW w:w="342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F01FBC5" w14:textId="77777777" w:rsidR="00D709E3" w:rsidRPr="00B45069" w:rsidRDefault="00D709E3" w:rsidP="005E0468">
            <w:pPr>
              <w:adjustRightInd w:val="0"/>
              <w:spacing w:after="67" w:line="240" w:lineRule="auto"/>
              <w:rPr>
                <w:rFonts w:ascii="Times New Roman" w:hAnsi="Times New Roman" w:cs="Times New Roman"/>
                <w:color w:val="000000"/>
              </w:rPr>
            </w:pPr>
            <w:r w:rsidRPr="00B45069">
              <w:rPr>
                <w:rFonts w:ascii="Times New Roman" w:hAnsi="Times New Roman" w:cs="Times New Roman"/>
                <w:color w:val="000000"/>
              </w:rPr>
              <w:t>College degree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A247B26" w14:textId="77777777" w:rsidR="00D709E3" w:rsidRPr="00B45069" w:rsidRDefault="00D709E3" w:rsidP="005E0468">
            <w:pPr>
              <w:adjustRightInd w:val="0"/>
              <w:spacing w:after="67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45069">
              <w:rPr>
                <w:rFonts w:ascii="Times New Roman" w:hAnsi="Times New Roman" w:cs="Times New Roman"/>
                <w:color w:val="000000"/>
              </w:rPr>
              <w:t>49.7%</w:t>
            </w:r>
          </w:p>
        </w:tc>
        <w:tc>
          <w:tcPr>
            <w:tcW w:w="18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4953EB1" w14:textId="77777777" w:rsidR="00D709E3" w:rsidRPr="00B45069" w:rsidRDefault="00D709E3" w:rsidP="005E0468">
            <w:pPr>
              <w:adjustRightInd w:val="0"/>
              <w:spacing w:after="67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00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C92D6A2" w14:textId="77777777" w:rsidR="00D709E3" w:rsidRPr="00B45069" w:rsidRDefault="00D709E3" w:rsidP="005E0468">
            <w:pPr>
              <w:adjustRightInd w:val="0"/>
              <w:spacing w:after="67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45069">
              <w:rPr>
                <w:rFonts w:ascii="Times New Roman" w:hAnsi="Times New Roman" w:cs="Times New Roman"/>
                <w:color w:val="000000"/>
              </w:rPr>
              <w:t>51.1%</w:t>
            </w:r>
          </w:p>
        </w:tc>
        <w:tc>
          <w:tcPr>
            <w:tcW w:w="1814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840BF86" w14:textId="77777777" w:rsidR="00D709E3" w:rsidRPr="00B45069" w:rsidRDefault="00D709E3" w:rsidP="005E0468">
            <w:pPr>
              <w:adjustRightInd w:val="0"/>
              <w:spacing w:after="67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45069">
              <w:rPr>
                <w:rFonts w:ascii="Times New Roman" w:hAnsi="Times New Roman" w:cs="Times New Roman"/>
                <w:color w:val="000000"/>
              </w:rPr>
              <w:t>47.9%</w:t>
            </w:r>
          </w:p>
        </w:tc>
        <w:tc>
          <w:tcPr>
            <w:tcW w:w="256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70033C7" w14:textId="77777777" w:rsidR="00D709E3" w:rsidRPr="00B45069" w:rsidRDefault="00D709E3" w:rsidP="005E0468">
            <w:pPr>
              <w:adjustRightInd w:val="0"/>
              <w:spacing w:after="67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16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2DCF0055" w14:textId="77777777" w:rsidR="00D709E3" w:rsidRPr="00B45069" w:rsidRDefault="00D709E3" w:rsidP="005E0468">
            <w:pPr>
              <w:adjustRightInd w:val="0"/>
              <w:spacing w:after="67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45069">
              <w:rPr>
                <w:rFonts w:ascii="Times New Roman" w:hAnsi="Times New Roman" w:cs="Times New Roman"/>
                <w:color w:val="000000"/>
              </w:rPr>
              <w:t>0.386</w:t>
            </w:r>
          </w:p>
        </w:tc>
      </w:tr>
      <w:tr w:rsidR="00D709E3" w:rsidRPr="00B45069" w14:paraId="3A507A9B" w14:textId="77777777" w:rsidTr="005E0468">
        <w:trPr>
          <w:cantSplit/>
        </w:trPr>
        <w:tc>
          <w:tcPr>
            <w:tcW w:w="342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8255AB4" w14:textId="77777777" w:rsidR="00D709E3" w:rsidRPr="00B45069" w:rsidRDefault="00D709E3" w:rsidP="005E0468">
            <w:pPr>
              <w:adjustRightInd w:val="0"/>
              <w:spacing w:after="67" w:line="240" w:lineRule="auto"/>
              <w:rPr>
                <w:rFonts w:ascii="Times New Roman" w:hAnsi="Times New Roman" w:cs="Times New Roman"/>
                <w:color w:val="000000"/>
              </w:rPr>
            </w:pPr>
            <w:r w:rsidRPr="00B45069">
              <w:rPr>
                <w:rFonts w:ascii="Times New Roman" w:hAnsi="Times New Roman" w:cs="Times New Roman"/>
                <w:color w:val="000000"/>
              </w:rPr>
              <w:t>Married/Living with significant other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C1561DE" w14:textId="77777777" w:rsidR="00D709E3" w:rsidRPr="00B45069" w:rsidRDefault="00D709E3" w:rsidP="005E0468">
            <w:pPr>
              <w:adjustRightInd w:val="0"/>
              <w:spacing w:after="67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45069">
              <w:rPr>
                <w:rFonts w:ascii="Times New Roman" w:hAnsi="Times New Roman" w:cs="Times New Roman"/>
                <w:color w:val="000000"/>
              </w:rPr>
              <w:t>76.2%</w:t>
            </w:r>
          </w:p>
        </w:tc>
        <w:tc>
          <w:tcPr>
            <w:tcW w:w="18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B583725" w14:textId="77777777" w:rsidR="00D709E3" w:rsidRPr="00B45069" w:rsidRDefault="00D709E3" w:rsidP="005E0468">
            <w:pPr>
              <w:adjustRightInd w:val="0"/>
              <w:spacing w:after="67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00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2487ACF" w14:textId="77777777" w:rsidR="00D709E3" w:rsidRPr="00B45069" w:rsidRDefault="00D709E3" w:rsidP="005E0468">
            <w:pPr>
              <w:adjustRightInd w:val="0"/>
              <w:spacing w:after="67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45069">
              <w:rPr>
                <w:rFonts w:ascii="Times New Roman" w:hAnsi="Times New Roman" w:cs="Times New Roman"/>
                <w:color w:val="000000"/>
              </w:rPr>
              <w:t>78.1%</w:t>
            </w:r>
          </w:p>
        </w:tc>
        <w:tc>
          <w:tcPr>
            <w:tcW w:w="1814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19C0E1F" w14:textId="77777777" w:rsidR="00D709E3" w:rsidRPr="00B45069" w:rsidRDefault="00D709E3" w:rsidP="005E0468">
            <w:pPr>
              <w:adjustRightInd w:val="0"/>
              <w:spacing w:after="67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45069">
              <w:rPr>
                <w:rFonts w:ascii="Times New Roman" w:hAnsi="Times New Roman" w:cs="Times New Roman"/>
                <w:color w:val="000000"/>
              </w:rPr>
              <w:t>73.8%</w:t>
            </w:r>
          </w:p>
        </w:tc>
        <w:tc>
          <w:tcPr>
            <w:tcW w:w="256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AD69A93" w14:textId="77777777" w:rsidR="00D709E3" w:rsidRPr="00B45069" w:rsidRDefault="00D709E3" w:rsidP="005E0468">
            <w:pPr>
              <w:adjustRightInd w:val="0"/>
              <w:spacing w:after="67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16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25F4C5AE" w14:textId="77777777" w:rsidR="00D709E3" w:rsidRPr="00B45069" w:rsidRDefault="00D709E3" w:rsidP="005E0468">
            <w:pPr>
              <w:adjustRightInd w:val="0"/>
              <w:spacing w:after="67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45069">
              <w:rPr>
                <w:rFonts w:ascii="Times New Roman" w:hAnsi="Times New Roman" w:cs="Times New Roman"/>
                <w:color w:val="000000"/>
              </w:rPr>
              <w:t>0.787</w:t>
            </w:r>
          </w:p>
        </w:tc>
      </w:tr>
      <w:tr w:rsidR="00D709E3" w:rsidRPr="00B45069" w14:paraId="09DB97D9" w14:textId="77777777" w:rsidTr="005E0468">
        <w:trPr>
          <w:cantSplit/>
        </w:trPr>
        <w:tc>
          <w:tcPr>
            <w:tcW w:w="342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C7C5058" w14:textId="77777777" w:rsidR="00D709E3" w:rsidRPr="00B45069" w:rsidRDefault="00D709E3" w:rsidP="005E0468">
            <w:pPr>
              <w:adjustRightInd w:val="0"/>
              <w:spacing w:after="67" w:line="240" w:lineRule="auto"/>
              <w:rPr>
                <w:rFonts w:ascii="Times New Roman" w:hAnsi="Times New Roman" w:cs="Times New Roman"/>
                <w:color w:val="000000"/>
              </w:rPr>
            </w:pPr>
            <w:r w:rsidRPr="00B45069">
              <w:rPr>
                <w:rFonts w:ascii="Times New Roman" w:hAnsi="Times New Roman" w:cs="Times New Roman"/>
                <w:color w:val="000000"/>
              </w:rPr>
              <w:t xml:space="preserve">Nulliparous 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823171D" w14:textId="77777777" w:rsidR="00D709E3" w:rsidRPr="00B45069" w:rsidRDefault="00D709E3" w:rsidP="005E0468">
            <w:pPr>
              <w:adjustRightInd w:val="0"/>
              <w:spacing w:after="67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45069">
              <w:rPr>
                <w:rFonts w:ascii="Times New Roman" w:hAnsi="Times New Roman" w:cs="Times New Roman"/>
                <w:color w:val="000000"/>
              </w:rPr>
              <w:t>41.1%</w:t>
            </w:r>
          </w:p>
        </w:tc>
        <w:tc>
          <w:tcPr>
            <w:tcW w:w="18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53A7087" w14:textId="77777777" w:rsidR="00D709E3" w:rsidRPr="00B45069" w:rsidRDefault="00D709E3" w:rsidP="005E0468">
            <w:pPr>
              <w:adjustRightInd w:val="0"/>
              <w:spacing w:after="67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00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DFBBF56" w14:textId="77777777" w:rsidR="00D709E3" w:rsidRPr="00B45069" w:rsidRDefault="00D709E3" w:rsidP="005E0468">
            <w:pPr>
              <w:adjustRightInd w:val="0"/>
              <w:spacing w:after="67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45069">
              <w:rPr>
                <w:rFonts w:ascii="Times New Roman" w:hAnsi="Times New Roman" w:cs="Times New Roman"/>
                <w:color w:val="000000"/>
              </w:rPr>
              <w:t>41.2%</w:t>
            </w:r>
          </w:p>
        </w:tc>
        <w:tc>
          <w:tcPr>
            <w:tcW w:w="1814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DE82D57" w14:textId="77777777" w:rsidR="00D709E3" w:rsidRPr="00B45069" w:rsidRDefault="00D709E3" w:rsidP="005E0468">
            <w:pPr>
              <w:adjustRightInd w:val="0"/>
              <w:spacing w:after="67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45069">
              <w:rPr>
                <w:rFonts w:ascii="Times New Roman" w:hAnsi="Times New Roman" w:cs="Times New Roman"/>
                <w:color w:val="000000"/>
              </w:rPr>
              <w:t>41.0%</w:t>
            </w:r>
          </w:p>
        </w:tc>
        <w:tc>
          <w:tcPr>
            <w:tcW w:w="256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F206068" w14:textId="77777777" w:rsidR="00D709E3" w:rsidRPr="00B45069" w:rsidRDefault="00D709E3" w:rsidP="005E0468">
            <w:pPr>
              <w:adjustRightInd w:val="0"/>
              <w:spacing w:after="67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16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181F7516" w14:textId="77777777" w:rsidR="00D709E3" w:rsidRPr="00B45069" w:rsidRDefault="00D709E3" w:rsidP="005E0468">
            <w:pPr>
              <w:adjustRightInd w:val="0"/>
              <w:spacing w:after="67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45069">
              <w:rPr>
                <w:rFonts w:ascii="Times New Roman" w:hAnsi="Times New Roman" w:cs="Times New Roman"/>
                <w:color w:val="000000"/>
              </w:rPr>
              <w:t>0.657</w:t>
            </w:r>
          </w:p>
        </w:tc>
      </w:tr>
      <w:tr w:rsidR="00D709E3" w:rsidRPr="00B45069" w14:paraId="386BE0D1" w14:textId="77777777" w:rsidTr="005E0468">
        <w:trPr>
          <w:cantSplit/>
        </w:trPr>
        <w:tc>
          <w:tcPr>
            <w:tcW w:w="342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85D24EA" w14:textId="77777777" w:rsidR="00D709E3" w:rsidRPr="00B45069" w:rsidRDefault="00D709E3" w:rsidP="005E0468">
            <w:pPr>
              <w:adjustRightInd w:val="0"/>
              <w:spacing w:after="67" w:line="240" w:lineRule="auto"/>
              <w:rPr>
                <w:rFonts w:ascii="Times New Roman" w:hAnsi="Times New Roman" w:cs="Times New Roman"/>
                <w:color w:val="000000"/>
              </w:rPr>
            </w:pPr>
            <w:r w:rsidRPr="00B45069">
              <w:rPr>
                <w:rFonts w:ascii="Times New Roman" w:hAnsi="Times New Roman" w:cs="Times New Roman"/>
                <w:color w:val="000000"/>
              </w:rPr>
              <w:t>Randomization assignment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85E10FB" w14:textId="77777777" w:rsidR="00D709E3" w:rsidRPr="00B45069" w:rsidRDefault="00D709E3" w:rsidP="005E0468">
            <w:pPr>
              <w:adjustRightInd w:val="0"/>
              <w:spacing w:after="67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BBE3D36" w14:textId="77777777" w:rsidR="00D709E3" w:rsidRPr="00B45069" w:rsidRDefault="00D709E3" w:rsidP="005E0468">
            <w:pPr>
              <w:adjustRightInd w:val="0"/>
              <w:spacing w:after="67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00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C3EF3CC" w14:textId="77777777" w:rsidR="00D709E3" w:rsidRPr="00B45069" w:rsidRDefault="00D709E3" w:rsidP="005E0468">
            <w:pPr>
              <w:adjustRightInd w:val="0"/>
              <w:spacing w:after="67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14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61B8EE9" w14:textId="77777777" w:rsidR="00D709E3" w:rsidRPr="00B45069" w:rsidRDefault="00D709E3" w:rsidP="005E0468">
            <w:pPr>
              <w:adjustRightInd w:val="0"/>
              <w:spacing w:after="67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56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A464427" w14:textId="77777777" w:rsidR="00D709E3" w:rsidRPr="00B45069" w:rsidRDefault="00D709E3" w:rsidP="005E0468">
            <w:pPr>
              <w:adjustRightInd w:val="0"/>
              <w:spacing w:after="67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16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54B17F42" w14:textId="77777777" w:rsidR="00D709E3" w:rsidRPr="00B45069" w:rsidRDefault="00D709E3" w:rsidP="005E0468">
            <w:pPr>
              <w:adjustRightInd w:val="0"/>
              <w:spacing w:after="67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45069">
              <w:rPr>
                <w:rFonts w:ascii="Times New Roman" w:hAnsi="Times New Roman" w:cs="Times New Roman"/>
                <w:color w:val="000000"/>
              </w:rPr>
              <w:t>0.395</w:t>
            </w:r>
          </w:p>
        </w:tc>
      </w:tr>
      <w:tr w:rsidR="00D709E3" w:rsidRPr="00B45069" w14:paraId="673C7FDD" w14:textId="77777777" w:rsidTr="005E0468">
        <w:trPr>
          <w:cantSplit/>
        </w:trPr>
        <w:tc>
          <w:tcPr>
            <w:tcW w:w="342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D9C839A" w14:textId="77777777" w:rsidR="00D709E3" w:rsidRPr="00B45069" w:rsidRDefault="00D709E3" w:rsidP="005E0468">
            <w:pPr>
              <w:adjustRightInd w:val="0"/>
              <w:spacing w:after="67" w:line="240" w:lineRule="auto"/>
              <w:ind w:left="387"/>
              <w:rPr>
                <w:rFonts w:ascii="Times New Roman" w:hAnsi="Times New Roman" w:cs="Times New Roman"/>
                <w:color w:val="000000"/>
              </w:rPr>
            </w:pPr>
            <w:r w:rsidRPr="00B45069">
              <w:rPr>
                <w:rFonts w:ascii="Times New Roman" w:hAnsi="Times New Roman" w:cs="Times New Roman"/>
                <w:color w:val="000000"/>
              </w:rPr>
              <w:t>Control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8715DF9" w14:textId="77777777" w:rsidR="00D709E3" w:rsidRPr="00B45069" w:rsidRDefault="00D709E3" w:rsidP="005E0468">
            <w:pPr>
              <w:adjustRightInd w:val="0"/>
              <w:spacing w:after="67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45069">
              <w:rPr>
                <w:rFonts w:ascii="Times New Roman" w:hAnsi="Times New Roman" w:cs="Times New Roman"/>
                <w:color w:val="000000"/>
              </w:rPr>
              <w:t>49.7%</w:t>
            </w:r>
          </w:p>
        </w:tc>
        <w:tc>
          <w:tcPr>
            <w:tcW w:w="18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02EE7AE" w14:textId="77777777" w:rsidR="00D709E3" w:rsidRPr="00B45069" w:rsidRDefault="00D709E3" w:rsidP="005E0468">
            <w:pPr>
              <w:adjustRightInd w:val="0"/>
              <w:spacing w:after="67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00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27AF054" w14:textId="77777777" w:rsidR="00D709E3" w:rsidRPr="00B45069" w:rsidRDefault="00D709E3" w:rsidP="005E0468">
            <w:pPr>
              <w:adjustRightInd w:val="0"/>
              <w:spacing w:after="67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45069">
              <w:rPr>
                <w:rFonts w:ascii="Times New Roman" w:hAnsi="Times New Roman" w:cs="Times New Roman"/>
                <w:color w:val="000000"/>
              </w:rPr>
              <w:t>50.8%</w:t>
            </w:r>
          </w:p>
        </w:tc>
        <w:tc>
          <w:tcPr>
            <w:tcW w:w="1814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162927E" w14:textId="77777777" w:rsidR="00D709E3" w:rsidRPr="00B45069" w:rsidRDefault="00D709E3" w:rsidP="005E0468">
            <w:pPr>
              <w:adjustRightInd w:val="0"/>
              <w:spacing w:after="67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45069">
              <w:rPr>
                <w:rFonts w:ascii="Times New Roman" w:hAnsi="Times New Roman" w:cs="Times New Roman"/>
                <w:color w:val="000000"/>
              </w:rPr>
              <w:t>48.3%</w:t>
            </w:r>
          </w:p>
        </w:tc>
        <w:tc>
          <w:tcPr>
            <w:tcW w:w="256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D9ACCA8" w14:textId="77777777" w:rsidR="00D709E3" w:rsidRPr="00B45069" w:rsidRDefault="00D709E3" w:rsidP="005E0468">
            <w:pPr>
              <w:adjustRightInd w:val="0"/>
              <w:spacing w:after="67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16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26AA1D8D" w14:textId="77777777" w:rsidR="00D709E3" w:rsidRPr="00B45069" w:rsidRDefault="00D709E3" w:rsidP="005E0468">
            <w:pPr>
              <w:adjustRightInd w:val="0"/>
              <w:spacing w:after="67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709E3" w:rsidRPr="00B45069" w14:paraId="2E360A3E" w14:textId="77777777" w:rsidTr="005E0468">
        <w:trPr>
          <w:cantSplit/>
        </w:trPr>
        <w:tc>
          <w:tcPr>
            <w:tcW w:w="342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70232BB" w14:textId="77777777" w:rsidR="00D709E3" w:rsidRPr="00B45069" w:rsidRDefault="00D709E3" w:rsidP="005E0468">
            <w:pPr>
              <w:adjustRightInd w:val="0"/>
              <w:spacing w:after="67" w:line="240" w:lineRule="auto"/>
              <w:ind w:left="387"/>
              <w:rPr>
                <w:rFonts w:ascii="Times New Roman" w:hAnsi="Times New Roman" w:cs="Times New Roman"/>
                <w:color w:val="000000"/>
              </w:rPr>
            </w:pPr>
            <w:r w:rsidRPr="00B45069">
              <w:rPr>
                <w:rFonts w:ascii="Times New Roman" w:hAnsi="Times New Roman" w:cs="Times New Roman"/>
                <w:color w:val="000000"/>
              </w:rPr>
              <w:t>Intervention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A60E38F" w14:textId="77777777" w:rsidR="00D709E3" w:rsidRPr="00B45069" w:rsidRDefault="00D709E3" w:rsidP="005E0468">
            <w:pPr>
              <w:adjustRightInd w:val="0"/>
              <w:spacing w:after="67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45069">
              <w:rPr>
                <w:rFonts w:ascii="Times New Roman" w:hAnsi="Times New Roman" w:cs="Times New Roman"/>
                <w:color w:val="000000"/>
              </w:rPr>
              <w:t>50.3%</w:t>
            </w:r>
          </w:p>
        </w:tc>
        <w:tc>
          <w:tcPr>
            <w:tcW w:w="18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206C490" w14:textId="77777777" w:rsidR="00D709E3" w:rsidRPr="00B45069" w:rsidRDefault="00D709E3" w:rsidP="005E0468">
            <w:pPr>
              <w:adjustRightInd w:val="0"/>
              <w:spacing w:after="67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00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8AF7318" w14:textId="77777777" w:rsidR="00D709E3" w:rsidRPr="00B45069" w:rsidRDefault="00D709E3" w:rsidP="005E0468">
            <w:pPr>
              <w:adjustRightInd w:val="0"/>
              <w:spacing w:after="67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45069">
              <w:rPr>
                <w:rFonts w:ascii="Times New Roman" w:hAnsi="Times New Roman" w:cs="Times New Roman"/>
                <w:color w:val="000000"/>
              </w:rPr>
              <w:t>49.2%</w:t>
            </w:r>
          </w:p>
        </w:tc>
        <w:tc>
          <w:tcPr>
            <w:tcW w:w="1814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DDF550F" w14:textId="77777777" w:rsidR="00D709E3" w:rsidRPr="00B45069" w:rsidRDefault="00D709E3" w:rsidP="005E0468">
            <w:pPr>
              <w:adjustRightInd w:val="0"/>
              <w:spacing w:after="67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45069">
              <w:rPr>
                <w:rFonts w:ascii="Times New Roman" w:hAnsi="Times New Roman" w:cs="Times New Roman"/>
                <w:color w:val="000000"/>
              </w:rPr>
              <w:t>51.7%</w:t>
            </w:r>
          </w:p>
        </w:tc>
        <w:tc>
          <w:tcPr>
            <w:tcW w:w="256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BCEFC29" w14:textId="77777777" w:rsidR="00D709E3" w:rsidRPr="00B45069" w:rsidRDefault="00D709E3" w:rsidP="005E0468">
            <w:pPr>
              <w:adjustRightInd w:val="0"/>
              <w:spacing w:after="67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16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2EAC9753" w14:textId="77777777" w:rsidR="00D709E3" w:rsidRPr="00B45069" w:rsidRDefault="00D709E3" w:rsidP="005E0468">
            <w:pPr>
              <w:adjustRightInd w:val="0"/>
              <w:spacing w:after="67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709E3" w:rsidRPr="00B45069" w14:paraId="520FE257" w14:textId="77777777" w:rsidTr="005E0468">
        <w:trPr>
          <w:cantSplit/>
        </w:trPr>
        <w:tc>
          <w:tcPr>
            <w:tcW w:w="342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A33C41D" w14:textId="77777777" w:rsidR="00D709E3" w:rsidRPr="00B45069" w:rsidRDefault="00D709E3" w:rsidP="005E0468">
            <w:pPr>
              <w:adjustRightInd w:val="0"/>
              <w:spacing w:after="67" w:line="240" w:lineRule="auto"/>
              <w:rPr>
                <w:rFonts w:ascii="Times New Roman" w:hAnsi="Times New Roman" w:cs="Times New Roman"/>
                <w:color w:val="000000"/>
              </w:rPr>
            </w:pPr>
            <w:r w:rsidRPr="00B45069">
              <w:rPr>
                <w:rFonts w:ascii="Times New Roman" w:hAnsi="Times New Roman" w:cs="Times New Roman"/>
                <w:color w:val="000000"/>
              </w:rPr>
              <w:t>Gestational diabetes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EF77356" w14:textId="77777777" w:rsidR="00D709E3" w:rsidRPr="00B45069" w:rsidRDefault="00D709E3" w:rsidP="005E0468">
            <w:pPr>
              <w:adjustRightInd w:val="0"/>
              <w:spacing w:after="67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45069">
              <w:rPr>
                <w:rFonts w:ascii="Times New Roman" w:hAnsi="Times New Roman" w:cs="Times New Roman"/>
                <w:color w:val="000000"/>
              </w:rPr>
              <w:t>11.5%</w:t>
            </w:r>
          </w:p>
        </w:tc>
        <w:tc>
          <w:tcPr>
            <w:tcW w:w="18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6108C2C" w14:textId="77777777" w:rsidR="00D709E3" w:rsidRPr="00B45069" w:rsidRDefault="00D709E3" w:rsidP="005E0468">
            <w:pPr>
              <w:adjustRightInd w:val="0"/>
              <w:spacing w:after="67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00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3DE5D55" w14:textId="77777777" w:rsidR="00D709E3" w:rsidRPr="00B45069" w:rsidRDefault="00D709E3" w:rsidP="005E0468">
            <w:pPr>
              <w:adjustRightInd w:val="0"/>
              <w:spacing w:after="67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45069">
              <w:rPr>
                <w:rFonts w:ascii="Times New Roman" w:hAnsi="Times New Roman" w:cs="Times New Roman"/>
                <w:color w:val="000000"/>
              </w:rPr>
              <w:t>11.1%</w:t>
            </w:r>
          </w:p>
        </w:tc>
        <w:tc>
          <w:tcPr>
            <w:tcW w:w="1814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4AF6E8F" w14:textId="77777777" w:rsidR="00D709E3" w:rsidRPr="00B45069" w:rsidRDefault="00D709E3" w:rsidP="005E0468">
            <w:pPr>
              <w:adjustRightInd w:val="0"/>
              <w:spacing w:after="67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45069">
              <w:rPr>
                <w:rFonts w:ascii="Times New Roman" w:hAnsi="Times New Roman" w:cs="Times New Roman"/>
                <w:color w:val="000000"/>
              </w:rPr>
              <w:t>12.0%</w:t>
            </w:r>
          </w:p>
        </w:tc>
        <w:tc>
          <w:tcPr>
            <w:tcW w:w="256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9310DE9" w14:textId="77777777" w:rsidR="00D709E3" w:rsidRPr="00B45069" w:rsidRDefault="00D709E3" w:rsidP="005E0468">
            <w:pPr>
              <w:adjustRightInd w:val="0"/>
              <w:spacing w:after="67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16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59EF72B1" w14:textId="77777777" w:rsidR="00D709E3" w:rsidRPr="00B45069" w:rsidRDefault="00D709E3" w:rsidP="005E0468">
            <w:pPr>
              <w:adjustRightInd w:val="0"/>
              <w:spacing w:after="67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45069">
              <w:rPr>
                <w:rFonts w:ascii="Times New Roman" w:hAnsi="Times New Roman" w:cs="Times New Roman"/>
                <w:color w:val="000000"/>
              </w:rPr>
              <w:t>0.744</w:t>
            </w:r>
          </w:p>
        </w:tc>
      </w:tr>
      <w:tr w:rsidR="00D709E3" w:rsidRPr="00B45069" w14:paraId="3C4135C4" w14:textId="77777777" w:rsidTr="005E0468">
        <w:trPr>
          <w:cantSplit/>
        </w:trPr>
        <w:tc>
          <w:tcPr>
            <w:tcW w:w="342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66B0EFA" w14:textId="77777777" w:rsidR="00D709E3" w:rsidRPr="00B45069" w:rsidRDefault="00D709E3" w:rsidP="005E0468">
            <w:pPr>
              <w:adjustRightInd w:val="0"/>
              <w:spacing w:after="67" w:line="240" w:lineRule="auto"/>
              <w:rPr>
                <w:rFonts w:ascii="Times New Roman" w:hAnsi="Times New Roman" w:cs="Times New Roman"/>
                <w:color w:val="000000"/>
              </w:rPr>
            </w:pPr>
            <w:r w:rsidRPr="00B45069">
              <w:rPr>
                <w:rFonts w:ascii="Times New Roman" w:hAnsi="Times New Roman" w:cs="Times New Roman"/>
                <w:color w:val="000000"/>
              </w:rPr>
              <w:t xml:space="preserve">Gestational hypertension/preeclampsia 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42A71D4" w14:textId="77777777" w:rsidR="00D709E3" w:rsidRPr="00B45069" w:rsidRDefault="00D709E3" w:rsidP="005E0468">
            <w:pPr>
              <w:adjustRightInd w:val="0"/>
              <w:spacing w:after="67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45069">
              <w:rPr>
                <w:rFonts w:ascii="Times New Roman" w:hAnsi="Times New Roman" w:cs="Times New Roman"/>
                <w:color w:val="000000"/>
              </w:rPr>
              <w:t>14.5%</w:t>
            </w:r>
          </w:p>
        </w:tc>
        <w:tc>
          <w:tcPr>
            <w:tcW w:w="18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B5D7FCC" w14:textId="77777777" w:rsidR="00D709E3" w:rsidRPr="00B45069" w:rsidRDefault="00D709E3" w:rsidP="005E0468">
            <w:pPr>
              <w:adjustRightInd w:val="0"/>
              <w:spacing w:after="67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00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CFC8E47" w14:textId="77777777" w:rsidR="00D709E3" w:rsidRPr="00B45069" w:rsidRDefault="00D709E3" w:rsidP="005E0468">
            <w:pPr>
              <w:adjustRightInd w:val="0"/>
              <w:spacing w:after="67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45069">
              <w:rPr>
                <w:rFonts w:ascii="Times New Roman" w:hAnsi="Times New Roman" w:cs="Times New Roman"/>
                <w:color w:val="000000"/>
              </w:rPr>
              <w:t>16.7%</w:t>
            </w:r>
          </w:p>
        </w:tc>
        <w:tc>
          <w:tcPr>
            <w:tcW w:w="1814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FEAF31D" w14:textId="77777777" w:rsidR="00D709E3" w:rsidRPr="00B45069" w:rsidRDefault="00D709E3" w:rsidP="005E0468">
            <w:pPr>
              <w:adjustRightInd w:val="0"/>
              <w:spacing w:after="67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45069">
              <w:rPr>
                <w:rFonts w:ascii="Times New Roman" w:hAnsi="Times New Roman" w:cs="Times New Roman"/>
                <w:color w:val="000000"/>
              </w:rPr>
              <w:t>11.9%</w:t>
            </w:r>
          </w:p>
        </w:tc>
        <w:tc>
          <w:tcPr>
            <w:tcW w:w="256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37D77A8" w14:textId="77777777" w:rsidR="00D709E3" w:rsidRPr="00B45069" w:rsidRDefault="00D709E3" w:rsidP="005E0468">
            <w:pPr>
              <w:adjustRightInd w:val="0"/>
              <w:spacing w:after="67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16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7F640C85" w14:textId="77777777" w:rsidR="00D709E3" w:rsidRPr="00B45069" w:rsidRDefault="00D709E3" w:rsidP="005E0468">
            <w:pPr>
              <w:adjustRightInd w:val="0"/>
              <w:spacing w:after="67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B45069">
              <w:rPr>
                <w:rFonts w:ascii="Times New Roman" w:hAnsi="Times New Roman" w:cs="Times New Roman"/>
                <w:b/>
                <w:bCs/>
                <w:color w:val="000000"/>
              </w:rPr>
              <w:t>0.004</w:t>
            </w:r>
          </w:p>
        </w:tc>
      </w:tr>
      <w:tr w:rsidR="00D709E3" w:rsidRPr="00B45069" w14:paraId="1518F7CF" w14:textId="77777777" w:rsidTr="005E0468">
        <w:trPr>
          <w:cantSplit/>
        </w:trPr>
        <w:tc>
          <w:tcPr>
            <w:tcW w:w="342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CB865F6" w14:textId="77777777" w:rsidR="00D709E3" w:rsidRPr="00B45069" w:rsidRDefault="00D709E3" w:rsidP="005E0468">
            <w:pPr>
              <w:adjustRightInd w:val="0"/>
              <w:spacing w:after="67" w:line="240" w:lineRule="auto"/>
              <w:rPr>
                <w:rFonts w:ascii="Times New Roman" w:hAnsi="Times New Roman" w:cs="Times New Roman"/>
                <w:color w:val="000000"/>
              </w:rPr>
            </w:pPr>
            <w:r w:rsidRPr="00B45069">
              <w:rPr>
                <w:rFonts w:ascii="Times New Roman" w:hAnsi="Times New Roman" w:cs="Times New Roman"/>
                <w:color w:val="000000"/>
              </w:rPr>
              <w:t>Preeclampsia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92C6C54" w14:textId="77777777" w:rsidR="00D709E3" w:rsidRPr="00B45069" w:rsidRDefault="00D709E3" w:rsidP="005E0468">
            <w:pPr>
              <w:adjustRightInd w:val="0"/>
              <w:spacing w:after="67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45069">
              <w:rPr>
                <w:rFonts w:ascii="Times New Roman" w:hAnsi="Times New Roman" w:cs="Times New Roman"/>
                <w:color w:val="000000"/>
              </w:rPr>
              <w:t>7.7%</w:t>
            </w:r>
          </w:p>
        </w:tc>
        <w:tc>
          <w:tcPr>
            <w:tcW w:w="18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844A3CF" w14:textId="77777777" w:rsidR="00D709E3" w:rsidRPr="00B45069" w:rsidRDefault="00D709E3" w:rsidP="005E0468">
            <w:pPr>
              <w:adjustRightInd w:val="0"/>
              <w:spacing w:after="67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00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C4D3F78" w14:textId="77777777" w:rsidR="00D709E3" w:rsidRPr="00B45069" w:rsidRDefault="00D709E3" w:rsidP="005E0468">
            <w:pPr>
              <w:adjustRightInd w:val="0"/>
              <w:spacing w:after="67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45069">
              <w:rPr>
                <w:rFonts w:ascii="Times New Roman" w:hAnsi="Times New Roman" w:cs="Times New Roman"/>
                <w:color w:val="000000"/>
              </w:rPr>
              <w:t>10.4%</w:t>
            </w:r>
          </w:p>
        </w:tc>
        <w:tc>
          <w:tcPr>
            <w:tcW w:w="1814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A88E7CA" w14:textId="77777777" w:rsidR="00D709E3" w:rsidRPr="00B45069" w:rsidRDefault="00D709E3" w:rsidP="005E0468">
            <w:pPr>
              <w:adjustRightInd w:val="0"/>
              <w:spacing w:after="67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45069">
              <w:rPr>
                <w:rFonts w:ascii="Times New Roman" w:hAnsi="Times New Roman" w:cs="Times New Roman"/>
                <w:color w:val="000000"/>
              </w:rPr>
              <w:t>4.6%</w:t>
            </w:r>
          </w:p>
        </w:tc>
        <w:tc>
          <w:tcPr>
            <w:tcW w:w="256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130FA57" w14:textId="77777777" w:rsidR="00D709E3" w:rsidRPr="00B45069" w:rsidRDefault="00D709E3" w:rsidP="005E0468">
            <w:pPr>
              <w:adjustRightInd w:val="0"/>
              <w:spacing w:after="67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16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3F0099CC" w14:textId="77777777" w:rsidR="00D709E3" w:rsidRPr="00B45069" w:rsidRDefault="00D709E3" w:rsidP="005E0468">
            <w:pPr>
              <w:adjustRightInd w:val="0"/>
              <w:spacing w:after="67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45069">
              <w:rPr>
                <w:rFonts w:ascii="Times New Roman" w:hAnsi="Times New Roman" w:cs="Times New Roman"/>
                <w:color w:val="000000"/>
              </w:rPr>
              <w:t>&lt;</w:t>
            </w:r>
            <w:r w:rsidRPr="00B45069">
              <w:rPr>
                <w:rFonts w:ascii="Times New Roman" w:hAnsi="Times New Roman" w:cs="Times New Roman"/>
                <w:b/>
                <w:bCs/>
                <w:color w:val="000000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.</w:t>
            </w:r>
            <w:r w:rsidRPr="00B45069">
              <w:rPr>
                <w:rFonts w:ascii="Times New Roman" w:hAnsi="Times New Roman" w:cs="Times New Roman"/>
                <w:b/>
                <w:bCs/>
                <w:color w:val="000000"/>
              </w:rPr>
              <w:t>001</w:t>
            </w:r>
          </w:p>
        </w:tc>
      </w:tr>
      <w:tr w:rsidR="00D709E3" w:rsidRPr="00B45069" w14:paraId="392D24D2" w14:textId="77777777" w:rsidTr="005E0468">
        <w:trPr>
          <w:cantSplit/>
        </w:trPr>
        <w:tc>
          <w:tcPr>
            <w:tcW w:w="342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9E78BB9" w14:textId="77777777" w:rsidR="00D709E3" w:rsidRPr="00B45069" w:rsidRDefault="00D709E3" w:rsidP="005E0468">
            <w:pPr>
              <w:adjustRightInd w:val="0"/>
              <w:spacing w:after="67" w:line="240" w:lineRule="auto"/>
              <w:rPr>
                <w:rFonts w:ascii="Times New Roman" w:hAnsi="Times New Roman" w:cs="Times New Roman"/>
                <w:color w:val="000000"/>
              </w:rPr>
            </w:pPr>
            <w:r w:rsidRPr="00B45069">
              <w:rPr>
                <w:rFonts w:ascii="Times New Roman" w:hAnsi="Times New Roman" w:cs="Times New Roman"/>
                <w:color w:val="000000"/>
              </w:rPr>
              <w:t xml:space="preserve">Shoulder dystocia 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2E83C02" w14:textId="77777777" w:rsidR="00D709E3" w:rsidRPr="00B45069" w:rsidRDefault="00D709E3" w:rsidP="005E0468">
            <w:pPr>
              <w:adjustRightInd w:val="0"/>
              <w:spacing w:after="67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45069">
              <w:rPr>
                <w:rFonts w:ascii="Times New Roman" w:hAnsi="Times New Roman" w:cs="Times New Roman"/>
                <w:color w:val="000000"/>
              </w:rPr>
              <w:t>1.0%</w:t>
            </w:r>
          </w:p>
        </w:tc>
        <w:tc>
          <w:tcPr>
            <w:tcW w:w="18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252DFAF" w14:textId="77777777" w:rsidR="00D709E3" w:rsidRPr="00B45069" w:rsidRDefault="00D709E3" w:rsidP="005E0468">
            <w:pPr>
              <w:adjustRightInd w:val="0"/>
              <w:spacing w:after="67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00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05C16F1" w14:textId="77777777" w:rsidR="00D709E3" w:rsidRPr="00B45069" w:rsidRDefault="00D709E3" w:rsidP="005E0468">
            <w:pPr>
              <w:adjustRightInd w:val="0"/>
              <w:spacing w:after="67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45069">
              <w:rPr>
                <w:rFonts w:ascii="Times New Roman" w:hAnsi="Times New Roman" w:cs="Times New Roman"/>
                <w:color w:val="000000"/>
              </w:rPr>
              <w:t>0.8%</w:t>
            </w:r>
          </w:p>
        </w:tc>
        <w:tc>
          <w:tcPr>
            <w:tcW w:w="1814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7E8D147" w14:textId="77777777" w:rsidR="00D709E3" w:rsidRPr="00B45069" w:rsidRDefault="00D709E3" w:rsidP="005E0468">
            <w:pPr>
              <w:adjustRightInd w:val="0"/>
              <w:spacing w:after="67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45069">
              <w:rPr>
                <w:rFonts w:ascii="Times New Roman" w:hAnsi="Times New Roman" w:cs="Times New Roman"/>
                <w:color w:val="000000"/>
              </w:rPr>
              <w:t>1.2%</w:t>
            </w:r>
          </w:p>
        </w:tc>
        <w:tc>
          <w:tcPr>
            <w:tcW w:w="256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9B14D57" w14:textId="77777777" w:rsidR="00D709E3" w:rsidRPr="00B45069" w:rsidRDefault="00D709E3" w:rsidP="005E0468">
            <w:pPr>
              <w:adjustRightInd w:val="0"/>
              <w:spacing w:after="67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16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71F0AD16" w14:textId="77777777" w:rsidR="00D709E3" w:rsidRPr="00B45069" w:rsidRDefault="00D709E3" w:rsidP="005E0468">
            <w:pPr>
              <w:adjustRightInd w:val="0"/>
              <w:spacing w:after="67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45069">
              <w:rPr>
                <w:rFonts w:ascii="Times New Roman" w:hAnsi="Times New Roman" w:cs="Times New Roman"/>
                <w:color w:val="000000"/>
              </w:rPr>
              <w:t>0.562</w:t>
            </w:r>
          </w:p>
        </w:tc>
      </w:tr>
      <w:tr w:rsidR="00D709E3" w:rsidRPr="00B45069" w14:paraId="138235BB" w14:textId="77777777" w:rsidTr="005E0468">
        <w:trPr>
          <w:cantSplit/>
        </w:trPr>
        <w:tc>
          <w:tcPr>
            <w:tcW w:w="342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3EA61A3" w14:textId="77777777" w:rsidR="00D709E3" w:rsidRPr="00B45069" w:rsidRDefault="00D709E3" w:rsidP="005E0468">
            <w:pPr>
              <w:adjustRightInd w:val="0"/>
              <w:spacing w:after="67" w:line="240" w:lineRule="auto"/>
              <w:rPr>
                <w:rFonts w:ascii="Times New Roman" w:hAnsi="Times New Roman" w:cs="Times New Roman"/>
                <w:color w:val="000000"/>
              </w:rPr>
            </w:pPr>
            <w:r w:rsidRPr="00B45069">
              <w:rPr>
                <w:rFonts w:ascii="Times New Roman" w:hAnsi="Times New Roman" w:cs="Times New Roman"/>
                <w:color w:val="000000"/>
              </w:rPr>
              <w:t>Birth trauma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1B0596C" w14:textId="77777777" w:rsidR="00D709E3" w:rsidRPr="00B45069" w:rsidRDefault="00D709E3" w:rsidP="005E0468">
            <w:pPr>
              <w:adjustRightInd w:val="0"/>
              <w:spacing w:after="67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45069">
              <w:rPr>
                <w:rFonts w:ascii="Times New Roman" w:hAnsi="Times New Roman" w:cs="Times New Roman"/>
                <w:color w:val="000000"/>
              </w:rPr>
              <w:t>0.4%</w:t>
            </w:r>
          </w:p>
        </w:tc>
        <w:tc>
          <w:tcPr>
            <w:tcW w:w="18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5634859" w14:textId="77777777" w:rsidR="00D709E3" w:rsidRPr="00B45069" w:rsidRDefault="00D709E3" w:rsidP="005E0468">
            <w:pPr>
              <w:adjustRightInd w:val="0"/>
              <w:spacing w:after="67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00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CDB3614" w14:textId="77777777" w:rsidR="00D709E3" w:rsidRPr="00B45069" w:rsidRDefault="00D709E3" w:rsidP="005E0468">
            <w:pPr>
              <w:adjustRightInd w:val="0"/>
              <w:spacing w:after="67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45069">
              <w:rPr>
                <w:rFonts w:ascii="Times New Roman" w:hAnsi="Times New Roman" w:cs="Times New Roman"/>
                <w:color w:val="000000"/>
              </w:rPr>
              <w:t>0.2%</w:t>
            </w:r>
          </w:p>
        </w:tc>
        <w:tc>
          <w:tcPr>
            <w:tcW w:w="1814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0B67C81" w14:textId="77777777" w:rsidR="00D709E3" w:rsidRPr="00B45069" w:rsidRDefault="00D709E3" w:rsidP="005E0468">
            <w:pPr>
              <w:adjustRightInd w:val="0"/>
              <w:spacing w:after="67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45069">
              <w:rPr>
                <w:rFonts w:ascii="Times New Roman" w:hAnsi="Times New Roman" w:cs="Times New Roman"/>
                <w:color w:val="000000"/>
              </w:rPr>
              <w:t>0.6%</w:t>
            </w:r>
          </w:p>
        </w:tc>
        <w:tc>
          <w:tcPr>
            <w:tcW w:w="256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3D30F2B" w14:textId="77777777" w:rsidR="00D709E3" w:rsidRPr="00B45069" w:rsidRDefault="00D709E3" w:rsidP="005E0468">
            <w:pPr>
              <w:adjustRightInd w:val="0"/>
              <w:spacing w:after="67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16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12F9C834" w14:textId="77777777" w:rsidR="00D709E3" w:rsidRPr="00B45069" w:rsidRDefault="00D709E3" w:rsidP="005E0468">
            <w:pPr>
              <w:adjustRightInd w:val="0"/>
              <w:spacing w:after="67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45069">
              <w:rPr>
                <w:rFonts w:ascii="Times New Roman" w:hAnsi="Times New Roman" w:cs="Times New Roman"/>
                <w:color w:val="000000"/>
              </w:rPr>
              <w:t>0.278</w:t>
            </w:r>
          </w:p>
        </w:tc>
      </w:tr>
      <w:tr w:rsidR="00D709E3" w:rsidRPr="00B45069" w14:paraId="0491EA17" w14:textId="77777777" w:rsidTr="005E0468">
        <w:trPr>
          <w:cantSplit/>
        </w:trPr>
        <w:tc>
          <w:tcPr>
            <w:tcW w:w="10185" w:type="dxa"/>
            <w:gridSpan w:val="10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553FB50" w14:textId="77777777" w:rsidR="00D709E3" w:rsidRPr="00011670" w:rsidRDefault="00D709E3" w:rsidP="005E0468">
            <w:pPr>
              <w:pBdr>
                <w:top w:val="single" w:sz="4" w:space="1" w:color="auto"/>
              </w:pBdr>
              <w:adjustRightInd w:val="0"/>
              <w:spacing w:after="67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nalysis conducted using a random effect for site unless otherwise noted. </w:t>
            </w:r>
          </w:p>
          <w:p w14:paraId="01DCDE45" w14:textId="77777777" w:rsidR="00D709E3" w:rsidRPr="00011670" w:rsidRDefault="00D709E3" w:rsidP="005E0468">
            <w:pPr>
              <w:pBdr>
                <w:top w:val="single" w:sz="4" w:space="1" w:color="auto"/>
              </w:pBdr>
              <w:adjustRightInd w:val="0"/>
              <w:spacing w:after="67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* Adjusted Means ± SE for continuous comparisons – Maternal age:  Excluded 29.5 ± 1.2 years, included 30.1 ± 1.2 years; Gestational age:  Excluded 13.5 ± 0.3 weeks, included 13.7 </w:t>
            </w:r>
            <w:r w:rsidRPr="00011670">
              <w:rPr>
                <w:rFonts w:ascii="Cambria Math" w:hAnsi="Cambria Math" w:cs="Cambria Math"/>
                <w:color w:val="000000"/>
                <w:sz w:val="20"/>
                <w:szCs w:val="20"/>
              </w:rPr>
              <w:t>∓</w:t>
            </w:r>
            <w:r w:rsidRPr="00011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0.3 weeks; Maternal Weight:  Excluded 85.9 ± 1.0 kg, included 84.5 ± 1.1 kg; BMI:  Excluded 32.3 ± 0.6 kg/m2, Included 31.9 ± 0.6 kg/m2</w:t>
            </w:r>
          </w:p>
          <w:p w14:paraId="1147A502" w14:textId="77777777" w:rsidR="00D709E3" w:rsidRPr="00B45069" w:rsidRDefault="00D709E3" w:rsidP="005E0468">
            <w:pPr>
              <w:adjustRightInd w:val="0"/>
              <w:spacing w:after="67" w:line="240" w:lineRule="auto"/>
              <w:rPr>
                <w:rFonts w:ascii="Times New Roman" w:hAnsi="Times New Roman" w:cs="Times New Roman"/>
                <w:color w:val="000000"/>
              </w:rPr>
            </w:pPr>
            <w:r w:rsidRPr="00011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** No random effect for site included due to lack of race/ethnicity variability within certain sites </w:t>
            </w:r>
          </w:p>
        </w:tc>
      </w:tr>
    </w:tbl>
    <w:p w14:paraId="54DE2A66" w14:textId="77777777" w:rsidR="00410295" w:rsidRDefault="00410295"/>
    <w:sectPr w:rsidR="0041029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09E3"/>
    <w:rsid w:val="002262D5"/>
    <w:rsid w:val="002C08DB"/>
    <w:rsid w:val="00380BD3"/>
    <w:rsid w:val="00410295"/>
    <w:rsid w:val="004A0132"/>
    <w:rsid w:val="00A53DE8"/>
    <w:rsid w:val="00AE202F"/>
    <w:rsid w:val="00D709E3"/>
    <w:rsid w:val="00E376FD"/>
    <w:rsid w:val="00FE79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AA931A1"/>
  <w14:defaultImageDpi w14:val="32767"/>
  <w15:chartTrackingRefBased/>
  <w15:docId w15:val="{C04F00B8-55FA-412C-AFFF-F6F59E077C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09E3"/>
  </w:style>
  <w:style w:type="paragraph" w:styleId="Heading1">
    <w:name w:val="heading 1"/>
    <w:basedOn w:val="Normal"/>
    <w:next w:val="Normal"/>
    <w:link w:val="Heading1Char"/>
    <w:uiPriority w:val="9"/>
    <w:qFormat/>
    <w:rsid w:val="00D709E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709E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709E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709E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709E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709E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709E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709E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709E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709E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709E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709E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709E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709E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709E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709E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709E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709E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709E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709E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709E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709E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709E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709E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709E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709E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709E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709E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709E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6</Words>
  <Characters>1576</Characters>
  <Application>Microsoft Office Word</Application>
  <DocSecurity>0</DocSecurity>
  <Lines>13</Lines>
  <Paragraphs>3</Paragraphs>
  <ScaleCrop>false</ScaleCrop>
  <Company/>
  <LinksUpToDate>false</LinksUpToDate>
  <CharactersWithSpaces>18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Cabre</dc:creator>
  <cp:keywords/>
  <dc:description/>
  <cp:lastModifiedBy>Hannah Cabre</cp:lastModifiedBy>
  <cp:revision>1</cp:revision>
  <dcterms:created xsi:type="dcterms:W3CDTF">2024-11-18T18:38:00Z</dcterms:created>
  <dcterms:modified xsi:type="dcterms:W3CDTF">2024-11-18T18:38:00Z</dcterms:modified>
</cp:coreProperties>
</file>